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B32D1" w14:textId="29E5ADDD" w:rsidR="00856480" w:rsidRDefault="009E29C2" w:rsidP="008564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fects of </w:t>
      </w:r>
      <w:r w:rsidR="005E3119">
        <w:rPr>
          <w:rFonts w:ascii="Times New Roman" w:hAnsi="Times New Roman" w:cs="Times New Roman"/>
          <w:b/>
          <w:bCs/>
          <w:sz w:val="24"/>
          <w:szCs w:val="24"/>
          <w:lang w:val="en-US"/>
        </w:rPr>
        <w:t>ac</w:t>
      </w:r>
      <w:r w:rsidR="00FB0AD1">
        <w:rPr>
          <w:rFonts w:ascii="Times New Roman" w:hAnsi="Times New Roman" w:cs="Times New Roman"/>
          <w:b/>
          <w:bCs/>
          <w:sz w:val="24"/>
          <w:szCs w:val="24"/>
          <w:lang w:val="en-US"/>
        </w:rPr>
        <w:t>tiv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reaks on educational achievement in children with and without ADHD: study protocol and rationale of the Break4Brain Project</w:t>
      </w:r>
    </w:p>
    <w:p w14:paraId="674F6E1F" w14:textId="2742678A" w:rsidR="00856480" w:rsidRPr="0060567C" w:rsidRDefault="00856480" w:rsidP="008564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506872569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0E8DD711" w14:textId="55CC5A7E" w:rsidR="00DA3A0A" w:rsidRDefault="002D3BFD">
          <w:pPr>
            <w:pStyle w:val="TtuloTDC"/>
          </w:pPr>
          <w:proofErr w:type="spellStart"/>
          <w:r>
            <w:t>Supporting</w:t>
          </w:r>
          <w:proofErr w:type="spellEnd"/>
          <w:r>
            <w:t xml:space="preserve"> </w:t>
          </w:r>
          <w:proofErr w:type="spellStart"/>
          <w:r>
            <w:t>Information</w:t>
          </w:r>
          <w:proofErr w:type="spellEnd"/>
        </w:p>
        <w:p w14:paraId="48703D05" w14:textId="5C1BC805" w:rsidR="00FB0AD1" w:rsidRPr="00FB0AD1" w:rsidRDefault="00DA3A0A" w:rsidP="003D2799">
          <w:pPr>
            <w:pStyle w:val="TDC1"/>
            <w:rPr>
              <w:noProof/>
              <w:kern w:val="2"/>
              <w14:ligatures w14:val="standardContextual"/>
            </w:rPr>
          </w:pPr>
          <w:r w:rsidRPr="00FB0AD1">
            <w:fldChar w:fldCharType="begin"/>
          </w:r>
          <w:r w:rsidRPr="00FB0AD1">
            <w:instrText xml:space="preserve"> TOC \o "1-3" \h \z \u </w:instrText>
          </w:r>
          <w:r w:rsidRPr="00FB0AD1">
            <w:fldChar w:fldCharType="separate"/>
          </w:r>
          <w:hyperlink w:anchor="_Toc165277985" w:history="1">
            <w:r w:rsidR="003C0A7B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S1 File</w:t>
            </w:r>
            <w:r w:rsidR="00FB0AD1" w:rsidRPr="00FB0AD1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.</w:t>
            </w:r>
            <w:r w:rsidR="00FB0AD1" w:rsidRPr="00FB0AD1">
              <w:rPr>
                <w:rStyle w:val="Hipervnculo"/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SPIRIT checklist.  </w:t>
            </w:r>
            <w:r w:rsidR="00FB0AD1" w:rsidRPr="00FB0AD1">
              <w:rPr>
                <w:noProof/>
                <w:webHidden/>
              </w:rPr>
              <w:tab/>
            </w:r>
            <w:r w:rsidR="00FB0AD1" w:rsidRPr="00FB0AD1">
              <w:rPr>
                <w:noProof/>
                <w:webHidden/>
              </w:rPr>
              <w:fldChar w:fldCharType="begin"/>
            </w:r>
            <w:r w:rsidR="00FB0AD1" w:rsidRPr="00FB0AD1">
              <w:rPr>
                <w:noProof/>
                <w:webHidden/>
              </w:rPr>
              <w:instrText xml:space="preserve"> PAGEREF _Toc165277985 \h </w:instrText>
            </w:r>
            <w:r w:rsidR="00FB0AD1" w:rsidRPr="00FB0AD1">
              <w:rPr>
                <w:noProof/>
                <w:webHidden/>
              </w:rPr>
            </w:r>
            <w:r w:rsidR="00FB0AD1" w:rsidRPr="00FB0AD1">
              <w:rPr>
                <w:noProof/>
                <w:webHidden/>
              </w:rPr>
              <w:fldChar w:fldCharType="separate"/>
            </w:r>
            <w:r w:rsidR="00FB0AD1" w:rsidRPr="00FB0AD1">
              <w:rPr>
                <w:noProof/>
                <w:webHidden/>
              </w:rPr>
              <w:t>2</w:t>
            </w:r>
            <w:r w:rsidR="00FB0AD1" w:rsidRPr="00FB0AD1">
              <w:rPr>
                <w:noProof/>
                <w:webHidden/>
              </w:rPr>
              <w:fldChar w:fldCharType="end"/>
            </w:r>
          </w:hyperlink>
        </w:p>
        <w:p w14:paraId="14E1C61B" w14:textId="40FF6B90" w:rsidR="00FB0AD1" w:rsidRPr="00FB0AD1" w:rsidRDefault="00540440" w:rsidP="003D2799">
          <w:pPr>
            <w:pStyle w:val="TDC1"/>
            <w:rPr>
              <w:noProof/>
              <w:kern w:val="2"/>
              <w14:ligatures w14:val="standardContextual"/>
            </w:rPr>
          </w:pPr>
          <w:hyperlink w:anchor="_Toc165277986" w:history="1">
            <w:r w:rsidR="003C0A7B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S</w:t>
            </w:r>
            <w:r w:rsidR="002D3BFD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1 Fig</w:t>
            </w:r>
            <w:r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ure</w:t>
            </w:r>
            <w:r w:rsidR="00FB0AD1" w:rsidRPr="00FB0AD1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 w:rsidR="00FB0AD1" w:rsidRPr="00FB0AD1">
              <w:rPr>
                <w:rStyle w:val="Hipervnculo"/>
                <w:rFonts w:ascii="Times New Roman" w:hAnsi="Times New Roman"/>
                <w:noProof/>
                <w:sz w:val="24"/>
                <w:szCs w:val="24"/>
                <w:lang w:val="en-US"/>
              </w:rPr>
              <w:t>Design of the experimental conditions for phase I.</w:t>
            </w:r>
            <w:r w:rsidR="00FB0AD1" w:rsidRPr="00FB0AD1">
              <w:rPr>
                <w:noProof/>
                <w:webHidden/>
              </w:rPr>
              <w:tab/>
            </w:r>
            <w:r w:rsidR="00FB0AD1" w:rsidRPr="00FB0AD1">
              <w:rPr>
                <w:noProof/>
                <w:webHidden/>
              </w:rPr>
              <w:fldChar w:fldCharType="begin"/>
            </w:r>
            <w:r w:rsidR="00FB0AD1" w:rsidRPr="00FB0AD1">
              <w:rPr>
                <w:noProof/>
                <w:webHidden/>
              </w:rPr>
              <w:instrText xml:space="preserve"> PAGEREF _Toc165277986 \h </w:instrText>
            </w:r>
            <w:r w:rsidR="00FB0AD1" w:rsidRPr="00FB0AD1">
              <w:rPr>
                <w:noProof/>
                <w:webHidden/>
              </w:rPr>
            </w:r>
            <w:r w:rsidR="00FB0AD1" w:rsidRPr="00FB0AD1">
              <w:rPr>
                <w:noProof/>
                <w:webHidden/>
              </w:rPr>
              <w:fldChar w:fldCharType="separate"/>
            </w:r>
            <w:r w:rsidR="00FB0AD1" w:rsidRPr="00FB0AD1">
              <w:rPr>
                <w:noProof/>
                <w:webHidden/>
              </w:rPr>
              <w:t>3</w:t>
            </w:r>
            <w:r w:rsidR="00FB0AD1" w:rsidRPr="00FB0AD1">
              <w:rPr>
                <w:noProof/>
                <w:webHidden/>
              </w:rPr>
              <w:fldChar w:fldCharType="end"/>
            </w:r>
          </w:hyperlink>
        </w:p>
        <w:p w14:paraId="3479B2C1" w14:textId="5FA8F97D" w:rsidR="00FB0AD1" w:rsidRPr="00FB0AD1" w:rsidRDefault="00540440" w:rsidP="003D2799">
          <w:pPr>
            <w:pStyle w:val="TDC1"/>
            <w:rPr>
              <w:noProof/>
              <w:kern w:val="2"/>
              <w14:ligatures w14:val="standardContextual"/>
            </w:rPr>
          </w:pPr>
          <w:hyperlink w:anchor="_Toc165277987" w:history="1">
            <w:r w:rsidR="003C0A7B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S</w:t>
            </w:r>
            <w:r w:rsidR="002D3BFD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2</w:t>
            </w:r>
            <w:r w:rsidR="003C0A7B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 Fi</w:t>
            </w:r>
            <w:r w:rsidR="002D3BFD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g</w:t>
            </w:r>
            <w:r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ure</w:t>
            </w:r>
            <w:r w:rsidR="00FB0AD1" w:rsidRPr="00FB0AD1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 w:rsidR="00FB0AD1" w:rsidRPr="00FB0AD1">
              <w:rPr>
                <w:rStyle w:val="Hipervnculo"/>
                <w:rFonts w:ascii="Times New Roman" w:hAnsi="Times New Roman"/>
                <w:noProof/>
                <w:sz w:val="24"/>
                <w:szCs w:val="24"/>
                <w:lang w:val="en-US"/>
              </w:rPr>
              <w:t>Graphic representation of the n-back test.</w:t>
            </w:r>
            <w:r w:rsidR="00FB0AD1" w:rsidRPr="00FB0AD1">
              <w:rPr>
                <w:noProof/>
                <w:webHidden/>
              </w:rPr>
              <w:tab/>
            </w:r>
            <w:r w:rsidR="00FB0AD1" w:rsidRPr="00FB0AD1">
              <w:rPr>
                <w:noProof/>
                <w:webHidden/>
              </w:rPr>
              <w:fldChar w:fldCharType="begin"/>
            </w:r>
            <w:r w:rsidR="00FB0AD1" w:rsidRPr="00FB0AD1">
              <w:rPr>
                <w:noProof/>
                <w:webHidden/>
              </w:rPr>
              <w:instrText xml:space="preserve"> PAGEREF _Toc165277987 \h </w:instrText>
            </w:r>
            <w:r w:rsidR="00FB0AD1" w:rsidRPr="00FB0AD1">
              <w:rPr>
                <w:noProof/>
                <w:webHidden/>
              </w:rPr>
            </w:r>
            <w:r w:rsidR="00FB0AD1" w:rsidRPr="00FB0AD1">
              <w:rPr>
                <w:noProof/>
                <w:webHidden/>
              </w:rPr>
              <w:fldChar w:fldCharType="separate"/>
            </w:r>
            <w:r w:rsidR="00FB0AD1" w:rsidRPr="00FB0AD1">
              <w:rPr>
                <w:noProof/>
                <w:webHidden/>
              </w:rPr>
              <w:t>4</w:t>
            </w:r>
            <w:r w:rsidR="00FB0AD1" w:rsidRPr="00FB0AD1">
              <w:rPr>
                <w:noProof/>
                <w:webHidden/>
              </w:rPr>
              <w:fldChar w:fldCharType="end"/>
            </w:r>
          </w:hyperlink>
        </w:p>
        <w:p w14:paraId="3BCB71C0" w14:textId="501A5E4C" w:rsidR="00FB0AD1" w:rsidRPr="00FB0AD1" w:rsidRDefault="00540440" w:rsidP="003D2799">
          <w:pPr>
            <w:pStyle w:val="TDC1"/>
            <w:rPr>
              <w:noProof/>
              <w:kern w:val="2"/>
              <w14:ligatures w14:val="standardContextual"/>
            </w:rPr>
          </w:pPr>
          <w:hyperlink w:anchor="_Toc165277988" w:history="1">
            <w:r w:rsidR="003C0A7B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S</w:t>
            </w:r>
            <w:r w:rsidR="002D3BFD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3</w:t>
            </w:r>
            <w:r w:rsidR="003C0A7B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 Fi</w:t>
            </w:r>
            <w:r w:rsidR="002D3BFD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g</w:t>
            </w:r>
            <w:r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ure</w:t>
            </w:r>
            <w:r w:rsidR="00FB0AD1" w:rsidRPr="00FB0AD1">
              <w:rPr>
                <w:rStyle w:val="Hipervnculo"/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 w:rsidR="00FB0AD1" w:rsidRPr="00FB0AD1">
              <w:rPr>
                <w:rStyle w:val="Hipervnculo"/>
                <w:rFonts w:ascii="Times New Roman" w:hAnsi="Times New Roman"/>
                <w:noProof/>
                <w:sz w:val="24"/>
                <w:szCs w:val="24"/>
                <w:lang w:val="en-US"/>
              </w:rPr>
              <w:t>Graphic representation of the flanker test.</w:t>
            </w:r>
            <w:r w:rsidR="00FB0AD1" w:rsidRPr="00FB0AD1">
              <w:rPr>
                <w:noProof/>
                <w:webHidden/>
              </w:rPr>
              <w:tab/>
            </w:r>
            <w:r w:rsidR="00FB0AD1" w:rsidRPr="00FB0AD1">
              <w:rPr>
                <w:noProof/>
                <w:webHidden/>
              </w:rPr>
              <w:fldChar w:fldCharType="begin"/>
            </w:r>
            <w:r w:rsidR="00FB0AD1" w:rsidRPr="00FB0AD1">
              <w:rPr>
                <w:noProof/>
                <w:webHidden/>
              </w:rPr>
              <w:instrText xml:space="preserve"> PAGEREF _Toc165277988 \h </w:instrText>
            </w:r>
            <w:r w:rsidR="00FB0AD1" w:rsidRPr="00FB0AD1">
              <w:rPr>
                <w:noProof/>
                <w:webHidden/>
              </w:rPr>
            </w:r>
            <w:r w:rsidR="00FB0AD1" w:rsidRPr="00FB0AD1">
              <w:rPr>
                <w:noProof/>
                <w:webHidden/>
              </w:rPr>
              <w:fldChar w:fldCharType="separate"/>
            </w:r>
            <w:r w:rsidR="00FB0AD1" w:rsidRPr="00FB0AD1">
              <w:rPr>
                <w:noProof/>
                <w:webHidden/>
              </w:rPr>
              <w:t>5</w:t>
            </w:r>
            <w:r w:rsidR="00FB0AD1" w:rsidRPr="00FB0AD1">
              <w:rPr>
                <w:noProof/>
                <w:webHidden/>
              </w:rPr>
              <w:fldChar w:fldCharType="end"/>
            </w:r>
          </w:hyperlink>
        </w:p>
        <w:p w14:paraId="72806BF5" w14:textId="06D7B236" w:rsidR="00DA3A0A" w:rsidRDefault="00DA3A0A">
          <w:r w:rsidRPr="00FB0AD1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16344427" w14:textId="77777777" w:rsidR="007B10FC" w:rsidRPr="00B934B6" w:rsidRDefault="007B10FC" w:rsidP="002C678A">
      <w:pPr>
        <w:rPr>
          <w:rFonts w:ascii="Times New Roman" w:hAnsi="Times New Roman" w:cs="Times New Roman"/>
          <w:b/>
          <w:bCs/>
        </w:rPr>
      </w:pPr>
    </w:p>
    <w:p w14:paraId="0BA38703" w14:textId="77777777" w:rsidR="00856480" w:rsidRDefault="00856480" w:rsidP="002C678A">
      <w:pPr>
        <w:rPr>
          <w:rFonts w:ascii="Times New Roman" w:hAnsi="Times New Roman" w:cs="Times New Roman"/>
          <w:b/>
          <w:bCs/>
        </w:rPr>
      </w:pPr>
    </w:p>
    <w:p w14:paraId="5A1B256F" w14:textId="77777777" w:rsidR="00A44843" w:rsidRDefault="00A44843" w:rsidP="002C678A">
      <w:pPr>
        <w:rPr>
          <w:rFonts w:ascii="Times New Roman" w:hAnsi="Times New Roman" w:cs="Times New Roman"/>
          <w:b/>
          <w:bCs/>
        </w:rPr>
      </w:pPr>
    </w:p>
    <w:p w14:paraId="41BCF4E3" w14:textId="77777777" w:rsidR="00A44843" w:rsidRDefault="00A44843" w:rsidP="002C678A">
      <w:pPr>
        <w:rPr>
          <w:rFonts w:ascii="Times New Roman" w:hAnsi="Times New Roman" w:cs="Times New Roman"/>
          <w:b/>
          <w:bCs/>
        </w:rPr>
      </w:pPr>
    </w:p>
    <w:p w14:paraId="6FA7F1B9" w14:textId="77777777" w:rsidR="00A44843" w:rsidRDefault="00A44843" w:rsidP="002C678A">
      <w:pPr>
        <w:rPr>
          <w:rFonts w:ascii="Times New Roman" w:hAnsi="Times New Roman" w:cs="Times New Roman"/>
          <w:b/>
          <w:bCs/>
        </w:rPr>
      </w:pPr>
    </w:p>
    <w:p w14:paraId="747D0772" w14:textId="77777777" w:rsidR="00A44843" w:rsidRDefault="00A44843" w:rsidP="002C678A">
      <w:pPr>
        <w:rPr>
          <w:rFonts w:ascii="Times New Roman" w:hAnsi="Times New Roman" w:cs="Times New Roman"/>
          <w:b/>
          <w:bCs/>
        </w:rPr>
      </w:pPr>
    </w:p>
    <w:p w14:paraId="28501969" w14:textId="77777777" w:rsidR="00A44843" w:rsidRDefault="00A44843" w:rsidP="002C678A">
      <w:pPr>
        <w:rPr>
          <w:rFonts w:ascii="Times New Roman" w:hAnsi="Times New Roman" w:cs="Times New Roman"/>
          <w:b/>
          <w:bCs/>
        </w:rPr>
      </w:pPr>
    </w:p>
    <w:p w14:paraId="3B83DC43" w14:textId="77777777" w:rsidR="00A44843" w:rsidRDefault="00A44843" w:rsidP="002C678A">
      <w:pPr>
        <w:rPr>
          <w:rFonts w:ascii="Times New Roman" w:hAnsi="Times New Roman" w:cs="Times New Roman"/>
          <w:b/>
          <w:bCs/>
        </w:rPr>
      </w:pPr>
    </w:p>
    <w:p w14:paraId="7415FE19" w14:textId="77777777" w:rsidR="00A44843" w:rsidRDefault="00A44843" w:rsidP="002C678A">
      <w:pPr>
        <w:rPr>
          <w:rFonts w:ascii="Times New Roman" w:hAnsi="Times New Roman" w:cs="Times New Roman"/>
          <w:b/>
          <w:bCs/>
        </w:rPr>
      </w:pPr>
    </w:p>
    <w:p w14:paraId="1EC7D4AE" w14:textId="77777777" w:rsidR="00A44843" w:rsidRPr="00B934B6" w:rsidRDefault="00A44843" w:rsidP="002C678A">
      <w:pPr>
        <w:rPr>
          <w:rFonts w:ascii="Times New Roman" w:hAnsi="Times New Roman" w:cs="Times New Roman"/>
          <w:b/>
          <w:bCs/>
        </w:rPr>
      </w:pPr>
    </w:p>
    <w:p w14:paraId="30D71FD2" w14:textId="77777777" w:rsidR="00A44843" w:rsidRDefault="00A44843" w:rsidP="0086303B">
      <w:pPr>
        <w:pStyle w:val="Ttulo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sectPr w:rsidR="00A44843" w:rsidSect="006043D9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2AB832CC" w14:textId="3BA5A7AF" w:rsidR="002C678A" w:rsidRPr="00877FB1" w:rsidRDefault="003C0A7B" w:rsidP="00877FB1">
      <w:pPr>
        <w:pStyle w:val="Ttulo1"/>
        <w:rPr>
          <w:rFonts w:ascii="Times New Roman" w:hAnsi="Times New Roman" w:cs="Times New Roman"/>
          <w:color w:val="auto"/>
          <w:sz w:val="24"/>
          <w:szCs w:val="24"/>
          <w:lang w:val="en-US"/>
        </w:rPr>
        <w:sectPr w:rsidR="002C678A" w:rsidRPr="00877FB1" w:rsidSect="006043D9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bookmarkStart w:id="0" w:name="_Toc165277985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S1 File</w:t>
      </w:r>
      <w:r w:rsidR="002C678A" w:rsidRPr="0086303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  <w:r w:rsidR="002C678A" w:rsidRPr="0086303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A2207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PIRIT checklist. </w:t>
      </w:r>
      <w:r w:rsidR="002C678A" w:rsidRPr="0086303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End w:id="0"/>
    </w:p>
    <w:p w14:paraId="69684F83" w14:textId="77777777" w:rsidR="00E42926" w:rsidRDefault="00E42926" w:rsidP="002C678A">
      <w:pPr>
        <w:rPr>
          <w:rFonts w:ascii="Times New Roman" w:hAnsi="Times New Roman" w:cs="Times New Roman"/>
          <w:b/>
          <w:bCs/>
          <w:lang w:val="en-US"/>
        </w:rPr>
      </w:pPr>
    </w:p>
    <w:p w14:paraId="7BAE8F8E" w14:textId="77777777" w:rsidR="006043D9" w:rsidRPr="00F60FD4" w:rsidRDefault="006043D9" w:rsidP="006043D9">
      <w:pPr>
        <w:pStyle w:val="TableTitle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776"/>
        <w:gridCol w:w="616"/>
        <w:gridCol w:w="6481"/>
      </w:tblGrid>
      <w:tr w:rsidR="006043D9" w:rsidRPr="00F60FD4" w14:paraId="1700E841" w14:textId="77777777" w:rsidTr="006F197D">
        <w:trPr>
          <w:cantSplit/>
          <w:trHeight w:val="259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2C63D55" w14:textId="77777777" w:rsidR="006043D9" w:rsidRPr="00F60FD4" w:rsidRDefault="006043D9" w:rsidP="006F197D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BE4BC" w14:textId="77777777" w:rsidR="006043D9" w:rsidRPr="00F60FD4" w:rsidRDefault="006043D9" w:rsidP="006F197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2C7B4" w14:textId="77777777" w:rsidR="006043D9" w:rsidRDefault="006043D9" w:rsidP="006F197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  <w:p w14:paraId="3CE42234" w14:textId="77777777" w:rsidR="006043D9" w:rsidRPr="005309EE" w:rsidRDefault="006043D9" w:rsidP="006F197D">
            <w:pPr>
              <w:pStyle w:val="TableHead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5309EE">
              <w:rPr>
                <w:rFonts w:ascii="Arial" w:hAnsi="Arial" w:cs="Arial"/>
                <w:color w:val="4472C4" w:themeColor="accent1"/>
                <w:sz w:val="22"/>
                <w:szCs w:val="22"/>
              </w:rPr>
              <w:t>(Manuscript sections)</w:t>
            </w:r>
          </w:p>
        </w:tc>
      </w:tr>
      <w:tr w:rsidR="006043D9" w:rsidRPr="00F60FD4" w14:paraId="1BAD8580" w14:textId="77777777" w:rsidTr="006F197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C468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Administrative </w:t>
            </w:r>
            <w:proofErr w:type="spellStart"/>
            <w:r w:rsidRPr="00F60FD4">
              <w:rPr>
                <w:rFonts w:ascii="Arial" w:hAnsi="Arial" w:cs="Arial"/>
                <w:b/>
              </w:rPr>
              <w:t>information</w:t>
            </w:r>
            <w:proofErr w:type="spellEnd"/>
          </w:p>
        </w:tc>
      </w:tr>
      <w:tr w:rsidR="006043D9" w:rsidRPr="00F60FD4" w14:paraId="54088CB4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6AE7506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Title</w:t>
            </w:r>
            <w:proofErr w:type="spellEnd"/>
          </w:p>
        </w:tc>
        <w:tc>
          <w:tcPr>
            <w:tcW w:w="347" w:type="pct"/>
          </w:tcPr>
          <w:p w14:paraId="47051FAB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3652" w:type="pct"/>
            <w:shd w:val="clear" w:color="auto" w:fill="auto"/>
          </w:tcPr>
          <w:p w14:paraId="2A9CB445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Descriptive title identifying the study design, population, interventions, and, if applicable, trial acronym</w:t>
            </w:r>
          </w:p>
          <w:p w14:paraId="58BC8A0A" w14:textId="77777777" w:rsidR="006043D9" w:rsidRPr="005C1074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5C1074">
              <w:rPr>
                <w:rFonts w:ascii="Arial" w:hAnsi="Arial" w:cs="Arial"/>
                <w:color w:val="4472C4" w:themeColor="accent1"/>
              </w:rPr>
              <w:t>Title</w:t>
            </w:r>
            <w:proofErr w:type="spellEnd"/>
            <w:r w:rsidRPr="005C1074">
              <w:rPr>
                <w:rFonts w:ascii="Arial" w:hAnsi="Arial" w:cs="Arial"/>
                <w:color w:val="4472C4" w:themeColor="accent1"/>
              </w:rPr>
              <w:t xml:space="preserve"> page </w:t>
            </w:r>
          </w:p>
        </w:tc>
      </w:tr>
      <w:tr w:rsidR="006043D9" w:rsidRPr="00F60FD4" w14:paraId="15013C83" w14:textId="77777777" w:rsidTr="006F197D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70AC4E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Trial </w:t>
            </w:r>
            <w:proofErr w:type="spellStart"/>
            <w:r w:rsidRPr="00F60FD4">
              <w:rPr>
                <w:rFonts w:ascii="Arial" w:hAnsi="Arial" w:cs="Arial"/>
              </w:rPr>
              <w:t>registration</w:t>
            </w:r>
            <w:proofErr w:type="spellEnd"/>
          </w:p>
        </w:tc>
        <w:tc>
          <w:tcPr>
            <w:tcW w:w="347" w:type="pct"/>
          </w:tcPr>
          <w:p w14:paraId="232FF6BB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3652" w:type="pct"/>
          </w:tcPr>
          <w:p w14:paraId="02193B9B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Trial identifier and registry name. If not yet registered, name of intended registry</w:t>
            </w:r>
          </w:p>
          <w:p w14:paraId="1D104A5B" w14:textId="77777777" w:rsidR="006043D9" w:rsidRPr="005C1074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5C1074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5C1074">
              <w:rPr>
                <w:rFonts w:ascii="Arial" w:hAnsi="Arial" w:cs="Arial"/>
                <w:color w:val="4472C4" w:themeColor="accent1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4472C4" w:themeColor="accent1"/>
              </w:rPr>
              <w:t>s</w:t>
            </w:r>
            <w:r w:rsidRPr="005C1074">
              <w:rPr>
                <w:rFonts w:ascii="Arial" w:hAnsi="Arial" w:cs="Arial"/>
                <w:color w:val="4472C4" w:themeColor="accent1"/>
              </w:rPr>
              <w:t>tudy</w:t>
            </w:r>
            <w:proofErr w:type="spellEnd"/>
            <w:r w:rsidRPr="005C1074"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 w:rsidRPr="005C1074">
              <w:rPr>
                <w:rFonts w:ascii="Arial" w:hAnsi="Arial" w:cs="Arial"/>
                <w:color w:val="4472C4" w:themeColor="accent1"/>
              </w:rPr>
              <w:t>design</w:t>
            </w:r>
            <w:proofErr w:type="spellEnd"/>
            <w:r w:rsidRPr="005C1074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F60FD4" w14:paraId="497751EC" w14:textId="77777777" w:rsidTr="006F197D">
        <w:trPr>
          <w:cantSplit/>
          <w:trHeight w:val="259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6B7B2196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6DC479F1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b</w:t>
            </w:r>
          </w:p>
        </w:tc>
        <w:tc>
          <w:tcPr>
            <w:tcW w:w="3652" w:type="pct"/>
          </w:tcPr>
          <w:p w14:paraId="2586F588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All items from the World Health Organization Trial Registration Data Set</w:t>
            </w:r>
          </w:p>
          <w:p w14:paraId="45863A4C" w14:textId="77777777" w:rsidR="006043D9" w:rsidRPr="005C1074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5C1074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540440" w14:paraId="09396299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018E9C30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Protoco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version</w:t>
            </w:r>
            <w:proofErr w:type="spellEnd"/>
          </w:p>
        </w:tc>
        <w:tc>
          <w:tcPr>
            <w:tcW w:w="347" w:type="pct"/>
          </w:tcPr>
          <w:p w14:paraId="570A7B8F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4832F78A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Date and version identifier</w:t>
            </w:r>
          </w:p>
          <w:p w14:paraId="664F3F39" w14:textId="77777777" w:rsidR="006043D9" w:rsidRPr="006043D9" w:rsidRDefault="006043D9" w:rsidP="006F197D">
            <w:pPr>
              <w:rPr>
                <w:rFonts w:ascii="Arial" w:hAnsi="Arial" w:cs="Arial"/>
                <w:color w:val="4472C4" w:themeColor="accent1"/>
                <w:lang w:val="en-US"/>
              </w:rPr>
            </w:pPr>
            <w:r w:rsidRPr="006043D9">
              <w:rPr>
                <w:rFonts w:ascii="Arial" w:hAnsi="Arial" w:cs="Arial"/>
                <w:color w:val="4472C4" w:themeColor="accent1"/>
                <w:lang w:val="en-US"/>
              </w:rPr>
              <w:t>Header</w:t>
            </w:r>
          </w:p>
        </w:tc>
      </w:tr>
      <w:tr w:rsidR="006043D9" w:rsidRPr="00F60FD4" w14:paraId="19DA0E92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98848D7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Funding</w:t>
            </w:r>
            <w:proofErr w:type="spellEnd"/>
          </w:p>
        </w:tc>
        <w:tc>
          <w:tcPr>
            <w:tcW w:w="347" w:type="pct"/>
          </w:tcPr>
          <w:p w14:paraId="7C5F685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73321AAE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Sources and types of financial, material, and other support</w:t>
            </w:r>
          </w:p>
          <w:p w14:paraId="64368004" w14:textId="77777777" w:rsidR="006043D9" w:rsidRPr="005C1074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5C1074">
              <w:rPr>
                <w:rFonts w:ascii="Arial" w:hAnsi="Arial" w:cs="Arial"/>
                <w:color w:val="4472C4" w:themeColor="accent1"/>
              </w:rPr>
              <w:t>Funding</w:t>
            </w:r>
            <w:proofErr w:type="spellEnd"/>
            <w:r w:rsidRPr="005C1074"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 w:rsidRPr="005C1074">
              <w:rPr>
                <w:rFonts w:ascii="Arial" w:hAnsi="Arial" w:cs="Arial"/>
                <w:color w:val="4472C4" w:themeColor="accent1"/>
              </w:rPr>
              <w:t>section</w:t>
            </w:r>
            <w:proofErr w:type="spellEnd"/>
          </w:p>
        </w:tc>
      </w:tr>
      <w:tr w:rsidR="006043D9" w:rsidRPr="00F60FD4" w14:paraId="342E6762" w14:textId="77777777" w:rsidTr="006F197D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5D6DA6D8" w14:textId="77777777" w:rsidR="006043D9" w:rsidRPr="00F60FD4" w:rsidDel="00BE0F12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Roles and </w:t>
            </w:r>
            <w:proofErr w:type="spellStart"/>
            <w:r w:rsidRPr="00F60FD4">
              <w:rPr>
                <w:rFonts w:ascii="Arial" w:hAnsi="Arial" w:cs="Arial"/>
              </w:rPr>
              <w:t>responsibilities</w:t>
            </w:r>
            <w:proofErr w:type="spellEnd"/>
          </w:p>
        </w:tc>
        <w:tc>
          <w:tcPr>
            <w:tcW w:w="347" w:type="pct"/>
          </w:tcPr>
          <w:p w14:paraId="52A681F6" w14:textId="77777777" w:rsidR="006043D9" w:rsidRPr="00F60FD4" w:rsidDel="00A15E10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3652" w:type="pct"/>
          </w:tcPr>
          <w:p w14:paraId="58D49DDF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Names, affiliations, and roles of protocol contributors</w:t>
            </w:r>
          </w:p>
          <w:p w14:paraId="6FB9563D" w14:textId="77777777" w:rsidR="006043D9" w:rsidRPr="005C1074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5C1074">
              <w:rPr>
                <w:rFonts w:ascii="Arial" w:hAnsi="Arial" w:cs="Arial"/>
                <w:color w:val="4472C4" w:themeColor="accent1"/>
              </w:rPr>
              <w:t>Title</w:t>
            </w:r>
            <w:proofErr w:type="spellEnd"/>
            <w:r w:rsidRPr="005C1074">
              <w:rPr>
                <w:rFonts w:ascii="Arial" w:hAnsi="Arial" w:cs="Arial"/>
                <w:color w:val="4472C4" w:themeColor="accent1"/>
              </w:rPr>
              <w:t xml:space="preserve"> page</w:t>
            </w:r>
          </w:p>
        </w:tc>
      </w:tr>
      <w:tr w:rsidR="006043D9" w:rsidRPr="00F60FD4" w14:paraId="1151565B" w14:textId="77777777" w:rsidTr="006F197D">
        <w:trPr>
          <w:cantSplit/>
          <w:trHeight w:val="293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7340F2F0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1DB4E750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3652" w:type="pct"/>
          </w:tcPr>
          <w:p w14:paraId="401AA0EF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Name and contact information for the trial sponsor</w:t>
            </w:r>
          </w:p>
          <w:p w14:paraId="589CC57E" w14:textId="77777777" w:rsidR="006043D9" w:rsidRPr="005C1074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5C1074">
              <w:rPr>
                <w:rFonts w:ascii="Arial" w:hAnsi="Arial" w:cs="Arial"/>
                <w:color w:val="4472C4" w:themeColor="accent1"/>
              </w:rPr>
              <w:t>Title</w:t>
            </w:r>
            <w:proofErr w:type="spellEnd"/>
            <w:r w:rsidRPr="005C1074">
              <w:rPr>
                <w:rFonts w:ascii="Arial" w:hAnsi="Arial" w:cs="Arial"/>
                <w:color w:val="4472C4" w:themeColor="accent1"/>
              </w:rPr>
              <w:t xml:space="preserve"> page</w:t>
            </w:r>
          </w:p>
        </w:tc>
      </w:tr>
      <w:tr w:rsidR="006043D9" w:rsidRPr="00F60FD4" w14:paraId="3BCD9215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86AA3E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2E1E62EE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3652" w:type="pct"/>
          </w:tcPr>
          <w:p w14:paraId="5EC61D19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  <w:p w14:paraId="715743B6" w14:textId="77777777" w:rsidR="006043D9" w:rsidRPr="005C1074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5C1074">
              <w:rPr>
                <w:rFonts w:ascii="Arial" w:hAnsi="Arial" w:cs="Arial"/>
                <w:color w:val="4472C4" w:themeColor="accent1"/>
              </w:rPr>
              <w:t>Funding</w:t>
            </w:r>
            <w:proofErr w:type="spellEnd"/>
            <w:r w:rsidRPr="005C1074"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 w:rsidRPr="005C1074">
              <w:rPr>
                <w:rFonts w:ascii="Arial" w:hAnsi="Arial" w:cs="Arial"/>
                <w:color w:val="4472C4" w:themeColor="accent1"/>
              </w:rPr>
              <w:t>section</w:t>
            </w:r>
            <w:proofErr w:type="spellEnd"/>
          </w:p>
        </w:tc>
      </w:tr>
      <w:tr w:rsidR="006043D9" w:rsidRPr="00F60FD4" w14:paraId="14B35532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5869F7EF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74597086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3652" w:type="pct"/>
          </w:tcPr>
          <w:p w14:paraId="263EC9AE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 xml:space="preserve">Composition, roles, and responsibilities of the coordinating 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51CBDB92" w14:textId="77777777" w:rsidR="006043D9" w:rsidRPr="005C1074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5C1074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56EC2F1B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3ED81AE2" w14:textId="77777777" w:rsidR="006043D9" w:rsidRPr="00F60FD4" w:rsidRDefault="006043D9" w:rsidP="006F1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47" w:type="pct"/>
          </w:tcPr>
          <w:p w14:paraId="038C2107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652" w:type="pct"/>
            <w:shd w:val="clear" w:color="auto" w:fill="auto"/>
          </w:tcPr>
          <w:p w14:paraId="31DBC39D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</w:tr>
      <w:tr w:rsidR="006043D9" w:rsidRPr="00F60FD4" w14:paraId="12979B54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3DD80D2E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Background</w:t>
            </w:r>
            <w:proofErr w:type="spellEnd"/>
            <w:r w:rsidRPr="00F60FD4">
              <w:rPr>
                <w:rFonts w:ascii="Arial" w:hAnsi="Arial" w:cs="Arial"/>
              </w:rPr>
              <w:t xml:space="preserve"> and </w:t>
            </w:r>
            <w:proofErr w:type="spellStart"/>
            <w:r w:rsidRPr="00F60FD4">
              <w:rPr>
                <w:rFonts w:ascii="Arial" w:hAnsi="Arial" w:cs="Arial"/>
              </w:rPr>
              <w:t>rationale</w:t>
            </w:r>
            <w:proofErr w:type="spellEnd"/>
          </w:p>
        </w:tc>
        <w:tc>
          <w:tcPr>
            <w:tcW w:w="347" w:type="pct"/>
          </w:tcPr>
          <w:p w14:paraId="247E668B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2030AB41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  <w:p w14:paraId="06269E67" w14:textId="77777777" w:rsidR="006043D9" w:rsidRPr="005309EE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>
              <w:rPr>
                <w:rFonts w:ascii="Arial" w:hAnsi="Arial" w:cs="Arial"/>
                <w:color w:val="4472C4" w:themeColor="accent1"/>
              </w:rPr>
              <w:t>Background</w:t>
            </w:r>
            <w:proofErr w:type="spellEnd"/>
          </w:p>
        </w:tc>
      </w:tr>
      <w:tr w:rsidR="006043D9" w:rsidRPr="00540440" w14:paraId="1F1827FF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5D2EAB0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6264DAC7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5229E1F4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Explanation for choice of comparators</w:t>
            </w:r>
          </w:p>
          <w:p w14:paraId="2BCE296E" w14:textId="77777777" w:rsidR="006043D9" w:rsidRPr="006043D9" w:rsidRDefault="006043D9" w:rsidP="006F197D">
            <w:pPr>
              <w:rPr>
                <w:rFonts w:ascii="Arial" w:hAnsi="Arial" w:cs="Arial"/>
                <w:color w:val="4472C4" w:themeColor="accent1"/>
                <w:lang w:val="en-US"/>
              </w:rPr>
            </w:pPr>
            <w:r w:rsidRPr="006043D9">
              <w:rPr>
                <w:rFonts w:ascii="Arial" w:hAnsi="Arial" w:cs="Arial"/>
                <w:color w:val="4472C4" w:themeColor="accent1"/>
                <w:lang w:val="en-US"/>
              </w:rPr>
              <w:t>Background</w:t>
            </w:r>
          </w:p>
        </w:tc>
      </w:tr>
      <w:tr w:rsidR="006043D9" w:rsidRPr="00540440" w14:paraId="56982B0E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CC31C9A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347" w:type="pct"/>
          </w:tcPr>
          <w:p w14:paraId="642D3E46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36BAE6DC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Specific objectives or hypotheses</w:t>
            </w:r>
          </w:p>
          <w:p w14:paraId="3B37612F" w14:textId="77777777" w:rsidR="006043D9" w:rsidRPr="006043D9" w:rsidRDefault="006043D9" w:rsidP="006F197D">
            <w:pPr>
              <w:rPr>
                <w:rFonts w:ascii="Arial" w:hAnsi="Arial" w:cs="Arial"/>
                <w:color w:val="4472C4" w:themeColor="accent1"/>
                <w:lang w:val="en-US"/>
              </w:rPr>
            </w:pPr>
            <w:r w:rsidRPr="006043D9">
              <w:rPr>
                <w:rFonts w:ascii="Arial" w:hAnsi="Arial" w:cs="Arial"/>
                <w:color w:val="4472C4" w:themeColor="accent1"/>
                <w:lang w:val="en-US"/>
              </w:rPr>
              <w:t>Background</w:t>
            </w:r>
          </w:p>
        </w:tc>
      </w:tr>
      <w:tr w:rsidR="006043D9" w:rsidRPr="00F60FD4" w14:paraId="38E31539" w14:textId="77777777" w:rsidTr="006F197D">
        <w:trPr>
          <w:cantSplit/>
          <w:trHeight w:val="1238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26B88FE7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Trial </w:t>
            </w:r>
            <w:proofErr w:type="spellStart"/>
            <w:r w:rsidRPr="00F60FD4">
              <w:rPr>
                <w:rFonts w:ascii="Arial" w:hAnsi="Arial" w:cs="Arial"/>
              </w:rPr>
              <w:t>design</w:t>
            </w:r>
            <w:proofErr w:type="spellEnd"/>
          </w:p>
        </w:tc>
        <w:tc>
          <w:tcPr>
            <w:tcW w:w="347" w:type="pct"/>
          </w:tcPr>
          <w:p w14:paraId="1175664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5FE0EDE8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Description of trial design including type of trial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parallel group, crossover, factorial, single group), allocation ratio, and framework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superiority, equivalence, noninferiority, exploratory)</w:t>
            </w:r>
          </w:p>
          <w:p w14:paraId="5313C7C1" w14:textId="77777777" w:rsidR="006043D9" w:rsidRPr="005309EE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5309EE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5309EE">
              <w:rPr>
                <w:rFonts w:ascii="Arial" w:hAnsi="Arial" w:cs="Arial"/>
                <w:color w:val="4472C4" w:themeColor="accent1"/>
              </w:rPr>
              <w:t xml:space="preserve"> (</w:t>
            </w:r>
            <w:proofErr w:type="spellStart"/>
            <w:r w:rsidRPr="005309EE">
              <w:rPr>
                <w:rFonts w:ascii="Arial" w:hAnsi="Arial" w:cs="Arial"/>
                <w:color w:val="4472C4" w:themeColor="accent1"/>
              </w:rPr>
              <w:t>study</w:t>
            </w:r>
            <w:proofErr w:type="spellEnd"/>
            <w:r w:rsidRPr="005309EE"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 w:rsidRPr="005309EE">
              <w:rPr>
                <w:rFonts w:ascii="Arial" w:hAnsi="Arial" w:cs="Arial"/>
                <w:color w:val="4472C4" w:themeColor="accent1"/>
              </w:rPr>
              <w:t>design</w:t>
            </w:r>
            <w:proofErr w:type="spellEnd"/>
            <w:r w:rsidRPr="005309EE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540440" w14:paraId="1B5A9439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AB20AF0" w14:textId="77777777" w:rsidR="006043D9" w:rsidRPr="00F60FD4" w:rsidRDefault="006043D9" w:rsidP="006F1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</w:tr>
      <w:tr w:rsidR="006043D9" w:rsidRPr="00540440" w14:paraId="4517E08F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CF50C1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tudy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setting</w:t>
            </w:r>
            <w:proofErr w:type="spellEnd"/>
          </w:p>
        </w:tc>
        <w:tc>
          <w:tcPr>
            <w:tcW w:w="347" w:type="pct"/>
          </w:tcPr>
          <w:p w14:paraId="5FDD05A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3D2F907E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Description of study settings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  <w:p w14:paraId="64C71906" w14:textId="77777777" w:rsidR="006043D9" w:rsidRPr="006043D9" w:rsidRDefault="006043D9" w:rsidP="006F197D">
            <w:pPr>
              <w:rPr>
                <w:rFonts w:ascii="Arial" w:hAnsi="Arial" w:cs="Arial"/>
                <w:color w:val="4472C4" w:themeColor="accent1"/>
                <w:lang w:val="en-US"/>
              </w:rPr>
            </w:pPr>
            <w:r w:rsidRPr="006043D9">
              <w:rPr>
                <w:rFonts w:ascii="Arial" w:hAnsi="Arial" w:cs="Arial"/>
                <w:color w:val="4472C4" w:themeColor="accent1"/>
                <w:lang w:val="en-US"/>
              </w:rPr>
              <w:t>Methods (study design)</w:t>
            </w:r>
          </w:p>
        </w:tc>
      </w:tr>
      <w:tr w:rsidR="006043D9" w:rsidRPr="00540440" w14:paraId="70C61639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400E9E93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Eligibility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riteria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0BE631F7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19178BED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centres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 xml:space="preserve"> and individuals who will perform the interventions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surgeons, psychotherapists)</w:t>
            </w:r>
          </w:p>
          <w:p w14:paraId="375FC99B" w14:textId="77777777" w:rsidR="006043D9" w:rsidRPr="006043D9" w:rsidRDefault="006043D9" w:rsidP="006F197D">
            <w:pPr>
              <w:rPr>
                <w:rFonts w:ascii="Arial" w:hAnsi="Arial" w:cs="Arial"/>
                <w:color w:val="4472C4" w:themeColor="accent1"/>
                <w:lang w:val="en-US"/>
              </w:rPr>
            </w:pPr>
            <w:r w:rsidRPr="006043D9">
              <w:rPr>
                <w:rFonts w:ascii="Arial" w:hAnsi="Arial" w:cs="Arial"/>
                <w:color w:val="4472C4" w:themeColor="accent1"/>
                <w:lang w:val="en-US"/>
              </w:rPr>
              <w:t>Methods (participants and eligibility criteria)</w:t>
            </w:r>
          </w:p>
        </w:tc>
      </w:tr>
      <w:tr w:rsidR="006043D9" w:rsidRPr="00540440" w14:paraId="670BADED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7A4F7D8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terventions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568F380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3652" w:type="pct"/>
            <w:shd w:val="clear" w:color="auto" w:fill="FFFFFF"/>
          </w:tcPr>
          <w:p w14:paraId="4F661161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Interventions for each group with sufficient detail to allow replication, including how and when they will be administered</w:t>
            </w:r>
          </w:p>
          <w:p w14:paraId="19B59B18" w14:textId="77777777" w:rsidR="006043D9" w:rsidRPr="006043D9" w:rsidRDefault="006043D9" w:rsidP="006F197D">
            <w:pPr>
              <w:rPr>
                <w:rFonts w:ascii="Arial" w:hAnsi="Arial" w:cs="Arial"/>
                <w:color w:val="4472C4" w:themeColor="accent1"/>
                <w:lang w:val="en-US"/>
              </w:rPr>
            </w:pPr>
            <w:r w:rsidRPr="006043D9">
              <w:rPr>
                <w:rFonts w:ascii="Arial" w:hAnsi="Arial" w:cs="Arial"/>
                <w:color w:val="4472C4" w:themeColor="accent1"/>
                <w:lang w:val="en-US"/>
              </w:rPr>
              <w:t>Methods (experimental protocol and conditions)</w:t>
            </w:r>
          </w:p>
        </w:tc>
      </w:tr>
      <w:tr w:rsidR="006043D9" w:rsidRPr="00F60FD4" w14:paraId="2AECB0E8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61C3E81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4496B9C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3652" w:type="pct"/>
            <w:shd w:val="clear" w:color="auto" w:fill="FFFFFF"/>
          </w:tcPr>
          <w:p w14:paraId="6562A644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drug dose change in response to harms, participant request, or improving/worsening disease)</w:t>
            </w:r>
          </w:p>
          <w:p w14:paraId="149172C5" w14:textId="77777777" w:rsidR="006043D9" w:rsidRPr="005309EE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5309EE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508B53E1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54B76BE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4B173548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3652" w:type="pct"/>
            <w:shd w:val="clear" w:color="auto" w:fill="FFFFFF"/>
          </w:tcPr>
          <w:p w14:paraId="5463F853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drug tablet return, laboratory tests)</w:t>
            </w:r>
          </w:p>
          <w:p w14:paraId="1A3A7AF2" w14:textId="77777777" w:rsidR="006043D9" w:rsidRPr="005309EE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5309EE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1618ED7D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C1DC0E6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6C7DE91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3652" w:type="pct"/>
            <w:shd w:val="clear" w:color="auto" w:fill="FFFFFF"/>
          </w:tcPr>
          <w:p w14:paraId="3563A6F1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Relevant concomitant care and interventions that are permitted or prohibited during the trial</w:t>
            </w:r>
          </w:p>
          <w:p w14:paraId="4B083CFF" w14:textId="77777777" w:rsidR="006043D9" w:rsidRPr="005309EE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5309EE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1BE2FDB7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555B88A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Outcomes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33959FD8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E21F804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Primary, secondary, and other outcomes, including the specific measurement variable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systolic blood pressure), analysis metric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change from baseline, final value, time to event), method of aggregation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  <w:p w14:paraId="48345D10" w14:textId="77777777" w:rsidR="006043D9" w:rsidRPr="005309EE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5309EE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5309EE">
              <w:rPr>
                <w:rFonts w:ascii="Arial" w:hAnsi="Arial" w:cs="Arial"/>
                <w:color w:val="4472C4" w:themeColor="accent1"/>
              </w:rPr>
              <w:t xml:space="preserve"> (</w:t>
            </w:r>
            <w:proofErr w:type="spellStart"/>
            <w:r w:rsidRPr="005309EE">
              <w:rPr>
                <w:rFonts w:ascii="Arial" w:hAnsi="Arial" w:cs="Arial"/>
                <w:color w:val="4472C4" w:themeColor="accent1"/>
              </w:rPr>
              <w:t>measures</w:t>
            </w:r>
            <w:proofErr w:type="spellEnd"/>
            <w:r w:rsidRPr="005309EE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540440" w14:paraId="555BDD29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E2C1338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Participant</w:t>
            </w:r>
            <w:proofErr w:type="spellEnd"/>
            <w:r w:rsidRPr="00F60FD4">
              <w:rPr>
                <w:rFonts w:ascii="Arial" w:hAnsi="Arial" w:cs="Arial"/>
              </w:rPr>
              <w:t xml:space="preserve"> timeline</w:t>
            </w:r>
          </w:p>
        </w:tc>
        <w:tc>
          <w:tcPr>
            <w:tcW w:w="347" w:type="pct"/>
            <w:shd w:val="clear" w:color="auto" w:fill="FFFFFF"/>
          </w:tcPr>
          <w:p w14:paraId="2BEA3EF6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547E2155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Time schedule of enrolment, interventions (including any run-ins and washouts), assessments, and visits for participants. A schematic diagram is highly recommended (see Figure)</w:t>
            </w:r>
          </w:p>
          <w:p w14:paraId="05D19C0A" w14:textId="77777777" w:rsidR="006043D9" w:rsidRPr="006043D9" w:rsidRDefault="006043D9" w:rsidP="006F197D">
            <w:pPr>
              <w:rPr>
                <w:rFonts w:ascii="Arial" w:hAnsi="Arial" w:cs="Arial"/>
                <w:color w:val="4472C4" w:themeColor="accent1"/>
                <w:lang w:val="en-US"/>
              </w:rPr>
            </w:pPr>
            <w:r w:rsidRPr="006043D9">
              <w:rPr>
                <w:rFonts w:ascii="Arial" w:hAnsi="Arial" w:cs="Arial"/>
                <w:color w:val="4472C4" w:themeColor="accent1"/>
                <w:lang w:val="en-US"/>
              </w:rPr>
              <w:t>Fig 1 and Fig 2A</w:t>
            </w:r>
          </w:p>
        </w:tc>
      </w:tr>
      <w:tr w:rsidR="006043D9" w:rsidRPr="00540440" w14:paraId="41ED061A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40404A35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ample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7D6BA4B3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259A51E1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  <w:p w14:paraId="2C43D91D" w14:textId="77777777" w:rsidR="006043D9" w:rsidRPr="006043D9" w:rsidRDefault="006043D9" w:rsidP="006F197D">
            <w:pPr>
              <w:rPr>
                <w:rFonts w:ascii="Arial" w:hAnsi="Arial" w:cs="Arial"/>
                <w:color w:val="4472C4" w:themeColor="accent1"/>
                <w:lang w:val="en-US"/>
              </w:rPr>
            </w:pPr>
            <w:r w:rsidRPr="006043D9">
              <w:rPr>
                <w:rFonts w:ascii="Arial" w:hAnsi="Arial" w:cs="Arial"/>
                <w:color w:val="4472C4" w:themeColor="accent1"/>
                <w:lang w:val="en-US"/>
              </w:rPr>
              <w:t>Methods (sample size and power)</w:t>
            </w:r>
          </w:p>
        </w:tc>
      </w:tr>
      <w:tr w:rsidR="006043D9" w:rsidRPr="00F60FD4" w14:paraId="0BABD779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D0FE1BF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Recruitment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25542F1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29A00D08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Strategies for achieving adequate participant enrolment to reach target sample size</w:t>
            </w:r>
          </w:p>
          <w:p w14:paraId="7C20A6CC" w14:textId="77777777" w:rsidR="006043D9" w:rsidRPr="005309EE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5309EE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5309EE">
              <w:rPr>
                <w:rFonts w:ascii="Arial" w:hAnsi="Arial" w:cs="Arial"/>
                <w:color w:val="4472C4" w:themeColor="accent1"/>
              </w:rPr>
              <w:t xml:space="preserve"> (</w:t>
            </w:r>
            <w:proofErr w:type="spellStart"/>
            <w:r w:rsidRPr="005309EE">
              <w:rPr>
                <w:rFonts w:ascii="Arial" w:hAnsi="Arial" w:cs="Arial"/>
                <w:color w:val="4472C4" w:themeColor="accent1"/>
              </w:rPr>
              <w:t>recruitment</w:t>
            </w:r>
            <w:proofErr w:type="spellEnd"/>
            <w:r w:rsidRPr="005309EE">
              <w:rPr>
                <w:rFonts w:ascii="Arial" w:hAnsi="Arial" w:cs="Arial"/>
                <w:color w:val="4472C4" w:themeColor="accent1"/>
              </w:rPr>
              <w:t xml:space="preserve"> and </w:t>
            </w:r>
            <w:proofErr w:type="spellStart"/>
            <w:r w:rsidRPr="005309EE">
              <w:rPr>
                <w:rFonts w:ascii="Arial" w:hAnsi="Arial" w:cs="Arial"/>
                <w:color w:val="4472C4" w:themeColor="accent1"/>
              </w:rPr>
              <w:t>randomization</w:t>
            </w:r>
            <w:proofErr w:type="spellEnd"/>
            <w:r w:rsidRPr="005309EE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540440" w14:paraId="7BA0CC75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A75FE12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b/>
                <w:lang w:val="en-US"/>
              </w:rPr>
              <w:t>Methods: Assignment of interventions (for controlled trials)</w:t>
            </w:r>
          </w:p>
        </w:tc>
      </w:tr>
      <w:tr w:rsidR="006043D9" w:rsidRPr="00F60FD4" w14:paraId="3A890AC8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2D08F20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>:</w:t>
            </w:r>
          </w:p>
        </w:tc>
        <w:tc>
          <w:tcPr>
            <w:tcW w:w="347" w:type="pct"/>
            <w:shd w:val="clear" w:color="auto" w:fill="FFFFFF"/>
          </w:tcPr>
          <w:p w14:paraId="760FAABE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52163F59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</w:tr>
      <w:tr w:rsidR="006043D9" w:rsidRPr="00F60FD4" w14:paraId="3F81BF4B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66F5F24" w14:textId="77777777" w:rsidR="006043D9" w:rsidRPr="00F60FD4" w:rsidRDefault="006043D9" w:rsidP="006F197D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lastRenderedPageBreak/>
              <w:t>Sequence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generation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69A1C2AA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7DB5E4BF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Method of generating the allocation sequence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 xml:space="preserve"> participants or assign interventions</w:t>
            </w:r>
          </w:p>
          <w:p w14:paraId="4615704B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5309EE">
              <w:rPr>
                <w:rFonts w:ascii="Arial" w:hAnsi="Arial" w:cs="Arial"/>
                <w:color w:val="156082"/>
              </w:rPr>
              <w:t>Methods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(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ecruitment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and 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andomization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>)</w:t>
            </w:r>
          </w:p>
        </w:tc>
      </w:tr>
      <w:tr w:rsidR="006043D9" w:rsidRPr="00F60FD4" w14:paraId="6264A7FE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F94761D" w14:textId="77777777" w:rsidR="006043D9" w:rsidRPr="00F60FD4" w:rsidRDefault="006043D9" w:rsidP="006F197D">
            <w:pPr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oncealm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chanism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2D841685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3F60BA04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Mechanism of implementing the allocation sequence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  <w:p w14:paraId="7CCD1327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5309EE">
              <w:rPr>
                <w:rFonts w:ascii="Arial" w:hAnsi="Arial" w:cs="Arial"/>
                <w:color w:val="156082"/>
              </w:rPr>
              <w:t>Methods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(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ecruitment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and 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andomization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>)</w:t>
            </w:r>
          </w:p>
        </w:tc>
      </w:tr>
      <w:tr w:rsidR="006043D9" w:rsidRPr="00F60FD4" w14:paraId="6CBC3083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4A8D999C" w14:textId="77777777" w:rsidR="006043D9" w:rsidRPr="00F60FD4" w:rsidRDefault="006043D9" w:rsidP="006F197D">
            <w:pPr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mplementation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354AC373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1038DB16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 xml:space="preserve">Who will generate the allocation sequence, who will 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 xml:space="preserve"> participants, and who will assign participants to interventions</w:t>
            </w:r>
          </w:p>
          <w:p w14:paraId="7039995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5309EE">
              <w:rPr>
                <w:rFonts w:ascii="Arial" w:hAnsi="Arial" w:cs="Arial"/>
                <w:color w:val="156082"/>
              </w:rPr>
              <w:t>Methods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(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ecruitment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and 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andomization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>)</w:t>
            </w:r>
          </w:p>
        </w:tc>
      </w:tr>
      <w:tr w:rsidR="006043D9" w:rsidRPr="00F60FD4" w14:paraId="4A396FEF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0A9DFB51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Blinding</w:t>
            </w:r>
            <w:proofErr w:type="spellEnd"/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masking</w:t>
            </w:r>
            <w:proofErr w:type="spellEnd"/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347" w:type="pct"/>
            <w:shd w:val="clear" w:color="auto" w:fill="FFFFFF"/>
          </w:tcPr>
          <w:p w14:paraId="69BF114A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62072CEE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Who will be blinded after assignment to interventions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trial participants, care providers, outcome assessors, data analysts), and how</w:t>
            </w:r>
          </w:p>
          <w:p w14:paraId="485399A0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5309EE">
              <w:rPr>
                <w:rFonts w:ascii="Arial" w:hAnsi="Arial" w:cs="Arial"/>
                <w:color w:val="156082"/>
              </w:rPr>
              <w:t>Methods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(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ecruitment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and 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andomization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>)</w:t>
            </w:r>
          </w:p>
        </w:tc>
      </w:tr>
      <w:tr w:rsidR="006043D9" w:rsidRPr="00F60FD4" w14:paraId="199FD3F9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1887F161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3243C9A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3652" w:type="pct"/>
            <w:shd w:val="clear" w:color="auto" w:fill="FFFFFF"/>
          </w:tcPr>
          <w:p w14:paraId="6D9B6347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  <w:p w14:paraId="7D3C9EAA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5309EE">
              <w:rPr>
                <w:rFonts w:ascii="Arial" w:hAnsi="Arial" w:cs="Arial"/>
                <w:color w:val="156082"/>
              </w:rPr>
              <w:t>Methods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(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ecruitment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 xml:space="preserve"> and </w:t>
            </w:r>
            <w:proofErr w:type="spellStart"/>
            <w:r w:rsidRPr="005309EE">
              <w:rPr>
                <w:rFonts w:ascii="Arial" w:hAnsi="Arial" w:cs="Arial"/>
                <w:color w:val="156082"/>
              </w:rPr>
              <w:t>randomization</w:t>
            </w:r>
            <w:proofErr w:type="spellEnd"/>
            <w:r w:rsidRPr="005309EE">
              <w:rPr>
                <w:rFonts w:ascii="Arial" w:hAnsi="Arial" w:cs="Arial"/>
                <w:color w:val="156082"/>
              </w:rPr>
              <w:t>)</w:t>
            </w:r>
          </w:p>
        </w:tc>
      </w:tr>
      <w:tr w:rsidR="006043D9" w:rsidRPr="00540440" w14:paraId="773EB462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393C6CF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b/>
                <w:lang w:val="en-US"/>
              </w:rPr>
              <w:t>Methods: Data collection, management, and analysis</w:t>
            </w:r>
          </w:p>
        </w:tc>
      </w:tr>
      <w:tr w:rsidR="006043D9" w:rsidRPr="00F60FD4" w14:paraId="3FBF7352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B9B14DA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collec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477BD5C6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3652" w:type="pct"/>
            <w:shd w:val="clear" w:color="auto" w:fill="FFFFFF"/>
          </w:tcPr>
          <w:p w14:paraId="74C4D9F4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 xml:space="preserve">Plans for assessment and collection of outcome, baseline, and other trial data, including any </w:t>
            </w:r>
            <w:r w:rsidRPr="006043D9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6043D9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duplicate measurements, training of assessors) and a description of study instruments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  <w:p w14:paraId="3EEA5B5A" w14:textId="77777777" w:rsidR="006043D9" w:rsidRPr="00ED3AA3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ED3AA3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ED3AA3">
              <w:rPr>
                <w:rFonts w:ascii="Arial" w:hAnsi="Arial" w:cs="Arial"/>
                <w:color w:val="4472C4" w:themeColor="accent1"/>
              </w:rPr>
              <w:t xml:space="preserve"> (</w:t>
            </w:r>
            <w:proofErr w:type="spellStart"/>
            <w:r w:rsidRPr="00ED3AA3">
              <w:rPr>
                <w:rFonts w:ascii="Arial" w:hAnsi="Arial" w:cs="Arial"/>
                <w:color w:val="4472C4" w:themeColor="accent1"/>
              </w:rPr>
              <w:t>measures</w:t>
            </w:r>
            <w:proofErr w:type="spellEnd"/>
            <w:r w:rsidRPr="00ED3AA3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F60FD4" w14:paraId="45BBA79F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2EB7F2A6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61E4865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3652" w:type="pct"/>
            <w:shd w:val="clear" w:color="auto" w:fill="FFFFFF"/>
          </w:tcPr>
          <w:p w14:paraId="1701E496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  <w:p w14:paraId="3EAB1E71" w14:textId="77777777" w:rsidR="006043D9" w:rsidRPr="00ED3AA3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ED3AA3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14C4F429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4B1A5F0B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management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4DBD127F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697B6262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 xml:space="preserve">Plans for data entry, coding, security, and storage, including any </w:t>
            </w:r>
            <w:r w:rsidRPr="006043D9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6043D9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double data entry</w:t>
            </w:r>
            <w:r w:rsidRPr="006043D9">
              <w:rPr>
                <w:rFonts w:ascii="Arial" w:hAnsi="Arial" w:cs="Arial"/>
                <w:bCs/>
                <w:lang w:val="en-US"/>
              </w:rPr>
              <w:t>; range checks for data values</w:t>
            </w:r>
            <w:r w:rsidRPr="006043D9">
              <w:rPr>
                <w:rFonts w:ascii="Arial" w:hAnsi="Arial" w:cs="Arial"/>
                <w:lang w:val="en-US"/>
              </w:rPr>
              <w:t>). Reference to where details of data management procedures can be found, if not in the protocol</w:t>
            </w:r>
          </w:p>
          <w:p w14:paraId="3D7A380C" w14:textId="77777777" w:rsidR="006043D9" w:rsidRPr="00ED3AA3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ED3AA3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168BCFC3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2D78D87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tatistica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025D5C9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52B50F6D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 xml:space="preserve">Statistical methods for 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analysin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  <w:p w14:paraId="071D9FE5" w14:textId="77777777" w:rsidR="006043D9" w:rsidRPr="00ED3AA3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ED3AA3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ED3AA3">
              <w:rPr>
                <w:rFonts w:ascii="Arial" w:hAnsi="Arial" w:cs="Arial"/>
                <w:color w:val="4472C4" w:themeColor="accent1"/>
              </w:rPr>
              <w:t xml:space="preserve"> (data </w:t>
            </w:r>
            <w:proofErr w:type="spellStart"/>
            <w:r w:rsidRPr="00ED3AA3">
              <w:rPr>
                <w:rFonts w:ascii="Arial" w:hAnsi="Arial" w:cs="Arial"/>
                <w:color w:val="4472C4" w:themeColor="accent1"/>
              </w:rPr>
              <w:t>analysis</w:t>
            </w:r>
            <w:proofErr w:type="spellEnd"/>
            <w:r w:rsidRPr="00ED3AA3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F60FD4" w14:paraId="0FC39C49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0CAE2ED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11473D55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3652" w:type="pct"/>
            <w:shd w:val="clear" w:color="auto" w:fill="FFFFFF"/>
          </w:tcPr>
          <w:p w14:paraId="75088FD6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Methods for any additional analyses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subgroup and adjusted analyses)</w:t>
            </w:r>
          </w:p>
          <w:p w14:paraId="6482FA27" w14:textId="77777777" w:rsidR="006043D9" w:rsidRPr="00ED3AA3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ED3AA3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ED3AA3">
              <w:rPr>
                <w:rFonts w:ascii="Arial" w:hAnsi="Arial" w:cs="Arial"/>
                <w:color w:val="4472C4" w:themeColor="accent1"/>
              </w:rPr>
              <w:t xml:space="preserve"> (data </w:t>
            </w:r>
            <w:proofErr w:type="spellStart"/>
            <w:r w:rsidRPr="00ED3AA3">
              <w:rPr>
                <w:rFonts w:ascii="Arial" w:hAnsi="Arial" w:cs="Arial"/>
                <w:color w:val="4472C4" w:themeColor="accent1"/>
              </w:rPr>
              <w:t>analysis</w:t>
            </w:r>
            <w:proofErr w:type="spellEnd"/>
            <w:r w:rsidRPr="00ED3AA3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F60FD4" w14:paraId="6717509E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5E4F687F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2768B105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3652" w:type="pct"/>
            <w:shd w:val="clear" w:color="auto" w:fill="FFFFFF"/>
          </w:tcPr>
          <w:p w14:paraId="765BE155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Definition of analysis population relating to protocol non-adherence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 xml:space="preserve">, as 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 xml:space="preserve"> analysis), and any statistical methods to handle missing data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multiple imputation)</w:t>
            </w:r>
          </w:p>
          <w:p w14:paraId="3DE075E3" w14:textId="77777777" w:rsidR="006043D9" w:rsidRPr="00ED3AA3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ED3AA3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3BD3E48C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47C9E5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  <w:b/>
              </w:rPr>
              <w:t>Methods</w:t>
            </w:r>
            <w:proofErr w:type="spellEnd"/>
            <w:r w:rsidRPr="00F60FD4">
              <w:rPr>
                <w:rFonts w:ascii="Arial" w:hAnsi="Arial" w:cs="Arial"/>
                <w:b/>
              </w:rPr>
              <w:t xml:space="preserve">: </w:t>
            </w:r>
            <w:proofErr w:type="spellStart"/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  <w:proofErr w:type="spellEnd"/>
          </w:p>
        </w:tc>
      </w:tr>
      <w:tr w:rsidR="006043D9" w:rsidRPr="00540440" w14:paraId="32496B9E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4AF3A06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monitoring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7F5C9B0D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1EB53E8E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  <w:p w14:paraId="2A2D98BE" w14:textId="77777777" w:rsidR="006043D9" w:rsidRPr="006043D9" w:rsidRDefault="006043D9" w:rsidP="006F197D">
            <w:pPr>
              <w:rPr>
                <w:rFonts w:ascii="Arial" w:hAnsi="Arial" w:cs="Arial"/>
                <w:color w:val="4472C4" w:themeColor="accent1"/>
                <w:lang w:val="en-US"/>
              </w:rPr>
            </w:pPr>
            <w:r w:rsidRPr="006043D9">
              <w:rPr>
                <w:rFonts w:ascii="Arial" w:hAnsi="Arial" w:cs="Arial"/>
                <w:color w:val="4472C4" w:themeColor="accent1"/>
                <w:lang w:val="en-US"/>
              </w:rPr>
              <w:t>N/A</w:t>
            </w:r>
          </w:p>
        </w:tc>
      </w:tr>
      <w:tr w:rsidR="006043D9" w:rsidRPr="00F60FD4" w14:paraId="7E0ED39D" w14:textId="77777777" w:rsidTr="006F197D">
        <w:tblPrEx>
          <w:shd w:val="clear" w:color="auto" w:fill="FFFFFF"/>
        </w:tblPrEx>
        <w:trPr>
          <w:cantSplit/>
          <w:trHeight w:val="491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45B267E3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684840F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36F1F55D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  <w:p w14:paraId="7B5EC740" w14:textId="77777777" w:rsidR="006043D9" w:rsidRPr="00ED3AA3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ED3AA3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691E327D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19D9277F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Harms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3ACCF78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6441897A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  <w:p w14:paraId="4144026F" w14:textId="77777777" w:rsidR="006043D9" w:rsidRPr="006115D1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6115D1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7D14239E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4683E14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lastRenderedPageBreak/>
              <w:t>Auditing</w:t>
            </w:r>
            <w:proofErr w:type="spellEnd"/>
          </w:p>
        </w:tc>
        <w:tc>
          <w:tcPr>
            <w:tcW w:w="347" w:type="pct"/>
            <w:shd w:val="clear" w:color="auto" w:fill="FFFFFF"/>
          </w:tcPr>
          <w:p w14:paraId="4C65D135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7917C07B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Frequency and procedures for auditing trial conduct, if any, and whether the process will be independent from investigators and the sponsor</w:t>
            </w:r>
          </w:p>
          <w:p w14:paraId="1F4033E9" w14:textId="77777777" w:rsidR="006043D9" w:rsidRPr="006115D1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6115D1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19AE4F8E" w14:textId="77777777" w:rsidTr="006F197D">
        <w:trPr>
          <w:cantSplit/>
          <w:trHeight w:val="259"/>
        </w:trPr>
        <w:tc>
          <w:tcPr>
            <w:tcW w:w="5000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08A76A86" w14:textId="77777777" w:rsidR="006043D9" w:rsidRPr="00F60FD4" w:rsidRDefault="006043D9" w:rsidP="006F1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</w:tr>
      <w:tr w:rsidR="006043D9" w:rsidRPr="00F60FD4" w14:paraId="0E1ECD61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4F2EA8E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Research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ethic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pproval</w:t>
            </w:r>
            <w:proofErr w:type="spellEnd"/>
          </w:p>
        </w:tc>
        <w:tc>
          <w:tcPr>
            <w:tcW w:w="347" w:type="pct"/>
          </w:tcPr>
          <w:p w14:paraId="4C121668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6CF27CFA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Plans for seeking research ethics committee/institutional review board (REC/IRB) approval</w:t>
            </w:r>
          </w:p>
          <w:p w14:paraId="2DB183EC" w14:textId="77777777" w:rsidR="006043D9" w:rsidRPr="006115D1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6115D1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6115D1">
              <w:rPr>
                <w:rFonts w:ascii="Arial" w:hAnsi="Arial" w:cs="Arial"/>
                <w:color w:val="4472C4" w:themeColor="accent1"/>
              </w:rPr>
              <w:t xml:space="preserve"> (</w:t>
            </w:r>
            <w:proofErr w:type="spellStart"/>
            <w:r w:rsidRPr="006115D1">
              <w:rPr>
                <w:rFonts w:ascii="Arial" w:hAnsi="Arial" w:cs="Arial"/>
                <w:color w:val="4472C4" w:themeColor="accent1"/>
              </w:rPr>
              <w:t>study</w:t>
            </w:r>
            <w:proofErr w:type="spellEnd"/>
            <w:r w:rsidRPr="006115D1"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 w:rsidRPr="006115D1">
              <w:rPr>
                <w:rFonts w:ascii="Arial" w:hAnsi="Arial" w:cs="Arial"/>
                <w:color w:val="4472C4" w:themeColor="accent1"/>
              </w:rPr>
              <w:t>design</w:t>
            </w:r>
            <w:proofErr w:type="spellEnd"/>
            <w:r w:rsidRPr="006115D1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F60FD4" w14:paraId="441AF897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4EB9B125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Protoco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mendments</w:t>
            </w:r>
            <w:proofErr w:type="spellEnd"/>
          </w:p>
        </w:tc>
        <w:tc>
          <w:tcPr>
            <w:tcW w:w="347" w:type="pct"/>
          </w:tcPr>
          <w:p w14:paraId="44CDA70B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208E193B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Plans for communicating important protocol modifications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changes to eligibility criteria, outcomes, analyses) to relevant parties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investigators, REC/IRBs, trial participants, trial registries, journals, regulators)</w:t>
            </w:r>
          </w:p>
          <w:p w14:paraId="066AA3CF" w14:textId="77777777" w:rsidR="006043D9" w:rsidRPr="006115D1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6115D1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2E6DFE08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59BFA221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Cons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r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ssent</w:t>
            </w:r>
            <w:proofErr w:type="spellEnd"/>
          </w:p>
        </w:tc>
        <w:tc>
          <w:tcPr>
            <w:tcW w:w="347" w:type="pct"/>
          </w:tcPr>
          <w:p w14:paraId="27BBADB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66035A1B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 xml:space="preserve"> surrogates, and how (see Item 32)</w:t>
            </w:r>
          </w:p>
          <w:p w14:paraId="29A4B2D9" w14:textId="77777777" w:rsidR="006043D9" w:rsidRPr="006115D1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6115D1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6115D1">
              <w:rPr>
                <w:rFonts w:ascii="Arial" w:hAnsi="Arial" w:cs="Arial"/>
                <w:color w:val="4472C4" w:themeColor="accent1"/>
              </w:rPr>
              <w:t xml:space="preserve"> (</w:t>
            </w:r>
            <w:proofErr w:type="spellStart"/>
            <w:r w:rsidRPr="006115D1">
              <w:rPr>
                <w:rFonts w:ascii="Arial" w:hAnsi="Arial" w:cs="Arial"/>
                <w:color w:val="4472C4" w:themeColor="accent1"/>
              </w:rPr>
              <w:t>study</w:t>
            </w:r>
            <w:proofErr w:type="spellEnd"/>
            <w:r w:rsidRPr="006115D1"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 w:rsidRPr="006115D1">
              <w:rPr>
                <w:rFonts w:ascii="Arial" w:hAnsi="Arial" w:cs="Arial"/>
                <w:color w:val="4472C4" w:themeColor="accent1"/>
              </w:rPr>
              <w:t>design</w:t>
            </w:r>
            <w:proofErr w:type="spellEnd"/>
            <w:r w:rsidRPr="006115D1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F60FD4" w14:paraId="0FC72F87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4CB75285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2FE59B73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16894A2B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Additional consent provisions for collection and use of participant data and biological specimens in ancillary studies, if applicable</w:t>
            </w:r>
          </w:p>
          <w:p w14:paraId="2BEF20B9" w14:textId="77777777" w:rsidR="006043D9" w:rsidRPr="006115D1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6115D1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35A4BE83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67770B1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Confidentiality</w:t>
            </w:r>
            <w:proofErr w:type="spellEnd"/>
          </w:p>
        </w:tc>
        <w:tc>
          <w:tcPr>
            <w:tcW w:w="347" w:type="pct"/>
          </w:tcPr>
          <w:p w14:paraId="5CF20C6F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4CD3E14E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proofErr w:type="gramStart"/>
            <w:r w:rsidRPr="006043D9">
              <w:rPr>
                <w:rFonts w:ascii="Arial" w:hAnsi="Arial" w:cs="Arial"/>
                <w:lang w:val="en-US"/>
              </w:rPr>
              <w:t>How</w:t>
            </w:r>
            <w:proofErr w:type="gramEnd"/>
            <w:r w:rsidRPr="006043D9">
              <w:rPr>
                <w:rFonts w:ascii="Arial" w:hAnsi="Arial" w:cs="Arial"/>
                <w:lang w:val="en-US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  <w:p w14:paraId="77774526" w14:textId="77777777" w:rsidR="006043D9" w:rsidRPr="006115D1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6115D1">
              <w:rPr>
                <w:rFonts w:ascii="Arial" w:hAnsi="Arial" w:cs="Arial"/>
                <w:color w:val="4472C4" w:themeColor="accent1"/>
              </w:rPr>
              <w:t>Methods</w:t>
            </w:r>
            <w:proofErr w:type="spellEnd"/>
            <w:r w:rsidRPr="006115D1">
              <w:rPr>
                <w:rFonts w:ascii="Arial" w:hAnsi="Arial" w:cs="Arial"/>
                <w:color w:val="4472C4" w:themeColor="accent1"/>
              </w:rPr>
              <w:t xml:space="preserve"> (</w:t>
            </w:r>
            <w:proofErr w:type="spellStart"/>
            <w:r w:rsidRPr="006115D1">
              <w:rPr>
                <w:rFonts w:ascii="Arial" w:hAnsi="Arial" w:cs="Arial"/>
                <w:color w:val="4472C4" w:themeColor="accent1"/>
              </w:rPr>
              <w:t>study</w:t>
            </w:r>
            <w:proofErr w:type="spellEnd"/>
            <w:r w:rsidRPr="006115D1"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 w:rsidRPr="006115D1">
              <w:rPr>
                <w:rFonts w:ascii="Arial" w:hAnsi="Arial" w:cs="Arial"/>
                <w:color w:val="4472C4" w:themeColor="accent1"/>
              </w:rPr>
              <w:t>design</w:t>
            </w:r>
            <w:proofErr w:type="spellEnd"/>
            <w:r w:rsidRPr="006115D1">
              <w:rPr>
                <w:rFonts w:ascii="Arial" w:hAnsi="Arial" w:cs="Arial"/>
                <w:color w:val="4472C4" w:themeColor="accent1"/>
              </w:rPr>
              <w:t>)</w:t>
            </w:r>
          </w:p>
        </w:tc>
      </w:tr>
      <w:tr w:rsidR="006043D9" w:rsidRPr="00F60FD4" w14:paraId="221F1ED7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0C2D7D3D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Declara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f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interests</w:t>
            </w:r>
            <w:proofErr w:type="spellEnd"/>
          </w:p>
        </w:tc>
        <w:tc>
          <w:tcPr>
            <w:tcW w:w="347" w:type="pct"/>
          </w:tcPr>
          <w:p w14:paraId="482A31E0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15C8385E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Financial and other competing interests for principal investigators for the overall trial and each study site</w:t>
            </w:r>
          </w:p>
          <w:p w14:paraId="3D272765" w14:textId="77777777" w:rsidR="006043D9" w:rsidRPr="00EA2F90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 w:rsidRPr="00EA2F90">
              <w:rPr>
                <w:rFonts w:ascii="Arial" w:hAnsi="Arial" w:cs="Arial"/>
                <w:color w:val="4472C4" w:themeColor="accent1"/>
              </w:rPr>
              <w:t>Competing</w:t>
            </w:r>
            <w:proofErr w:type="spellEnd"/>
            <w:r w:rsidRPr="00EA2F90"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 w:rsidRPr="00EA2F90">
              <w:rPr>
                <w:rFonts w:ascii="Arial" w:hAnsi="Arial" w:cs="Arial"/>
                <w:color w:val="4472C4" w:themeColor="accent1"/>
              </w:rPr>
              <w:t>interest</w:t>
            </w:r>
            <w:proofErr w:type="spellEnd"/>
          </w:p>
        </w:tc>
      </w:tr>
      <w:tr w:rsidR="006043D9" w:rsidRPr="00F60FD4" w14:paraId="6D551CC3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1EEEED15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Access </w:t>
            </w:r>
            <w:proofErr w:type="spellStart"/>
            <w:r w:rsidRPr="00F60FD4">
              <w:rPr>
                <w:rFonts w:ascii="Arial" w:hAnsi="Arial" w:cs="Arial"/>
              </w:rPr>
              <w:t>to</w:t>
            </w:r>
            <w:proofErr w:type="spellEnd"/>
            <w:r w:rsidRPr="00F60FD4">
              <w:rPr>
                <w:rFonts w:ascii="Arial" w:hAnsi="Arial" w:cs="Arial"/>
              </w:rPr>
              <w:t xml:space="preserve"> data</w:t>
            </w:r>
          </w:p>
        </w:tc>
        <w:tc>
          <w:tcPr>
            <w:tcW w:w="347" w:type="pct"/>
            <w:shd w:val="clear" w:color="auto" w:fill="FFFFFF"/>
          </w:tcPr>
          <w:p w14:paraId="4F0A0356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4E2EE9BC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  <w:p w14:paraId="78C9B5EC" w14:textId="77777777" w:rsidR="006043D9" w:rsidRPr="00EA2F90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EA2F90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5A40ADBC" w14:textId="77777777" w:rsidTr="006F197D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753D52C2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Ancillary and post-trial care</w:t>
            </w:r>
          </w:p>
        </w:tc>
        <w:tc>
          <w:tcPr>
            <w:tcW w:w="347" w:type="pct"/>
            <w:shd w:val="clear" w:color="auto" w:fill="FFFFFF"/>
          </w:tcPr>
          <w:p w14:paraId="4C9CC84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35BCF423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Provisions, if any, for ancillary and post-trial care, and for compensation to those who suffer harm from trial participation</w:t>
            </w:r>
          </w:p>
          <w:p w14:paraId="2CEEA51A" w14:textId="77777777" w:rsidR="006043D9" w:rsidRPr="00EA2F90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EA2F90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18044BD0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E55F696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lastRenderedPageBreak/>
              <w:t>Dissemina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policy</w:t>
            </w:r>
            <w:proofErr w:type="spellEnd"/>
          </w:p>
        </w:tc>
        <w:tc>
          <w:tcPr>
            <w:tcW w:w="347" w:type="pct"/>
          </w:tcPr>
          <w:p w14:paraId="42E1CAE8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6B320E34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>, via publication, reporting in results databases, or other data sharing arrangements), including any publication restrictions</w:t>
            </w:r>
          </w:p>
          <w:p w14:paraId="7A57DE9E" w14:textId="77777777" w:rsidR="006043D9" w:rsidRPr="00EA2F90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EA2F90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2D13CF54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7DD1A24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7840BE07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66C7028F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Authorship eligibility guidelines and any intended use of professional writers</w:t>
            </w:r>
          </w:p>
          <w:p w14:paraId="7BBA1711" w14:textId="77777777" w:rsidR="006043D9" w:rsidRPr="00EA2F90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EA2F90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3D37035C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6C058F9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2C61CDE0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3F23CB57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Plans, if any, for granting public access to the full protocol, participant-level dataset, and statistical code</w:t>
            </w:r>
          </w:p>
          <w:p w14:paraId="5B3C8E96" w14:textId="77777777" w:rsidR="006043D9" w:rsidRPr="00EA2F90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EA2F90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  <w:tr w:rsidR="006043D9" w:rsidRPr="00F60FD4" w14:paraId="456AE557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0288A55C" w14:textId="77777777" w:rsidR="006043D9" w:rsidRPr="00F60FD4" w:rsidRDefault="006043D9" w:rsidP="006F1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47" w:type="pct"/>
          </w:tcPr>
          <w:p w14:paraId="4F3C7218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  <w:tc>
          <w:tcPr>
            <w:tcW w:w="3652" w:type="pct"/>
            <w:shd w:val="clear" w:color="auto" w:fill="auto"/>
          </w:tcPr>
          <w:p w14:paraId="5CF1DAF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</w:p>
        </w:tc>
      </w:tr>
      <w:tr w:rsidR="006043D9" w:rsidRPr="00F60FD4" w14:paraId="06DF3B3F" w14:textId="77777777" w:rsidTr="006F197D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30ED14BF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formed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ons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aterials</w:t>
            </w:r>
            <w:proofErr w:type="spellEnd"/>
          </w:p>
        </w:tc>
        <w:tc>
          <w:tcPr>
            <w:tcW w:w="347" w:type="pct"/>
          </w:tcPr>
          <w:p w14:paraId="1241AA92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7C396BF1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6043D9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6043D9">
              <w:rPr>
                <w:rFonts w:ascii="Arial" w:hAnsi="Arial" w:cs="Arial"/>
                <w:lang w:val="en-US"/>
              </w:rPr>
              <w:t xml:space="preserve"> surrogates</w:t>
            </w:r>
          </w:p>
          <w:p w14:paraId="41EEF2A3" w14:textId="77777777" w:rsidR="006043D9" w:rsidRPr="006115D1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proofErr w:type="spellStart"/>
            <w:r>
              <w:rPr>
                <w:rFonts w:ascii="Arial" w:hAnsi="Arial" w:cs="Arial"/>
                <w:color w:val="4472C4" w:themeColor="accent1"/>
              </w:rPr>
              <w:t>Available</w:t>
            </w:r>
            <w:proofErr w:type="spellEnd"/>
            <w:r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4472C4" w:themeColor="accent1"/>
              </w:rPr>
              <w:t>if</w:t>
            </w:r>
            <w:proofErr w:type="spellEnd"/>
            <w:r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4472C4" w:themeColor="accent1"/>
              </w:rPr>
              <w:t>it’s</w:t>
            </w:r>
            <w:proofErr w:type="spellEnd"/>
            <w:r>
              <w:rPr>
                <w:rFonts w:ascii="Arial" w:hAnsi="Arial" w:cs="Arial"/>
                <w:color w:val="4472C4" w:themeColor="accent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4472C4" w:themeColor="accent1"/>
              </w:rPr>
              <w:t>required</w:t>
            </w:r>
            <w:proofErr w:type="spellEnd"/>
          </w:p>
        </w:tc>
      </w:tr>
      <w:tr w:rsidR="006043D9" w:rsidRPr="00F60FD4" w14:paraId="7DDA323D" w14:textId="77777777" w:rsidTr="006F197D">
        <w:trPr>
          <w:cantSplit/>
          <w:trHeight w:val="259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CF0A62C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Biologica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specimens</w:t>
            </w:r>
            <w:proofErr w:type="spellEnd"/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7723A7FE" w14:textId="77777777" w:rsidR="006043D9" w:rsidRPr="00F60FD4" w:rsidRDefault="006043D9" w:rsidP="006F197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365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DF0BC74" w14:textId="77777777" w:rsidR="006043D9" w:rsidRPr="006043D9" w:rsidRDefault="006043D9" w:rsidP="006F197D">
            <w:pPr>
              <w:rPr>
                <w:rFonts w:ascii="Arial" w:hAnsi="Arial" w:cs="Arial"/>
                <w:lang w:val="en-US"/>
              </w:rPr>
            </w:pPr>
            <w:r w:rsidRPr="006043D9">
              <w:rPr>
                <w:rFonts w:ascii="Arial" w:hAnsi="Arial" w:cs="Arial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  <w:p w14:paraId="077A6751" w14:textId="77777777" w:rsidR="006043D9" w:rsidRPr="006115D1" w:rsidRDefault="006043D9" w:rsidP="006F197D">
            <w:pPr>
              <w:rPr>
                <w:rFonts w:ascii="Arial" w:hAnsi="Arial" w:cs="Arial"/>
                <w:color w:val="4472C4" w:themeColor="accent1"/>
              </w:rPr>
            </w:pPr>
            <w:r w:rsidRPr="006115D1">
              <w:rPr>
                <w:rFonts w:ascii="Arial" w:hAnsi="Arial" w:cs="Arial"/>
                <w:color w:val="4472C4" w:themeColor="accent1"/>
              </w:rPr>
              <w:t>N/A</w:t>
            </w:r>
          </w:p>
        </w:tc>
      </w:tr>
    </w:tbl>
    <w:p w14:paraId="36C6479F" w14:textId="77777777" w:rsidR="006043D9" w:rsidRPr="006043D9" w:rsidRDefault="006043D9" w:rsidP="006043D9">
      <w:pPr>
        <w:rPr>
          <w:rFonts w:ascii="Arial" w:hAnsi="Arial" w:cs="Arial"/>
          <w:lang w:val="en-US"/>
        </w:rPr>
      </w:pPr>
      <w:r w:rsidRPr="006043D9">
        <w:rPr>
          <w:rFonts w:ascii="Arial" w:hAnsi="Arial" w:cs="Arial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8" w:tgtFrame="_blank" w:history="1">
        <w:r w:rsidRPr="006043D9">
          <w:rPr>
            <w:rStyle w:val="Hipervnculo"/>
            <w:rFonts w:ascii="Arial" w:hAnsi="Arial" w:cs="Arial"/>
            <w:lang w:val="en-US"/>
          </w:rPr>
          <w:t>Attribution-</w:t>
        </w:r>
        <w:proofErr w:type="spellStart"/>
        <w:r w:rsidRPr="006043D9">
          <w:rPr>
            <w:rStyle w:val="Hipervnculo"/>
            <w:rFonts w:ascii="Arial" w:hAnsi="Arial" w:cs="Arial"/>
            <w:lang w:val="en-US"/>
          </w:rPr>
          <w:t>NonCommercial</w:t>
        </w:r>
        <w:proofErr w:type="spellEnd"/>
        <w:r w:rsidRPr="006043D9">
          <w:rPr>
            <w:rStyle w:val="Hipervnculo"/>
            <w:rFonts w:ascii="Arial" w:hAnsi="Arial" w:cs="Arial"/>
            <w:lang w:val="en-US"/>
          </w:rPr>
          <w:t>-</w:t>
        </w:r>
        <w:proofErr w:type="spellStart"/>
        <w:r w:rsidRPr="006043D9">
          <w:rPr>
            <w:rStyle w:val="Hipervnculo"/>
            <w:rFonts w:ascii="Arial" w:hAnsi="Arial" w:cs="Arial"/>
            <w:lang w:val="en-US"/>
          </w:rPr>
          <w:t>NoDerivs</w:t>
        </w:r>
        <w:proofErr w:type="spellEnd"/>
        <w:r w:rsidRPr="006043D9">
          <w:rPr>
            <w:rStyle w:val="Hipervnculo"/>
            <w:rFonts w:ascii="Arial" w:hAnsi="Arial" w:cs="Arial"/>
            <w:lang w:val="en-US"/>
          </w:rPr>
          <w:t xml:space="preserve"> 3.0 </w:t>
        </w:r>
        <w:proofErr w:type="spellStart"/>
        <w:r w:rsidRPr="006043D9">
          <w:rPr>
            <w:rStyle w:val="Hipervnculo"/>
            <w:rFonts w:ascii="Arial" w:hAnsi="Arial" w:cs="Arial"/>
            <w:lang w:val="en-US"/>
          </w:rPr>
          <w:t>Unported</w:t>
        </w:r>
        <w:proofErr w:type="spellEnd"/>
      </w:hyperlink>
      <w:r w:rsidRPr="006043D9">
        <w:rPr>
          <w:rFonts w:ascii="Arial" w:hAnsi="Arial" w:cs="Arial"/>
          <w:lang w:val="en-US"/>
        </w:rPr>
        <w:t>” license.</w:t>
      </w:r>
    </w:p>
    <w:p w14:paraId="7F259AF7" w14:textId="77777777" w:rsidR="00E42926" w:rsidRDefault="00E42926" w:rsidP="002C678A">
      <w:pPr>
        <w:rPr>
          <w:rFonts w:ascii="Times New Roman" w:hAnsi="Times New Roman" w:cs="Times New Roman"/>
          <w:b/>
          <w:bCs/>
          <w:lang w:val="en-US"/>
        </w:rPr>
      </w:pPr>
    </w:p>
    <w:p w14:paraId="64D21155" w14:textId="77777777" w:rsidR="00E42926" w:rsidRDefault="00E42926" w:rsidP="002C678A">
      <w:pPr>
        <w:rPr>
          <w:rFonts w:ascii="Times New Roman" w:hAnsi="Times New Roman" w:cs="Times New Roman"/>
          <w:b/>
          <w:bCs/>
          <w:lang w:val="en-US"/>
        </w:rPr>
      </w:pPr>
    </w:p>
    <w:p w14:paraId="30FA3B93" w14:textId="77777777" w:rsidR="00E42926" w:rsidRDefault="00E42926" w:rsidP="002C678A">
      <w:pPr>
        <w:rPr>
          <w:rFonts w:ascii="Times New Roman" w:hAnsi="Times New Roman" w:cs="Times New Roman"/>
          <w:b/>
          <w:bCs/>
          <w:lang w:val="en-US"/>
        </w:rPr>
      </w:pPr>
    </w:p>
    <w:p w14:paraId="580D3047" w14:textId="77777777" w:rsidR="00E42926" w:rsidRDefault="00E42926" w:rsidP="002C678A">
      <w:pPr>
        <w:rPr>
          <w:rFonts w:ascii="Times New Roman" w:hAnsi="Times New Roman" w:cs="Times New Roman"/>
          <w:b/>
          <w:bCs/>
          <w:lang w:val="en-US"/>
        </w:rPr>
      </w:pPr>
    </w:p>
    <w:p w14:paraId="1DC9D43E" w14:textId="77777777" w:rsidR="00E42926" w:rsidRDefault="00E42926" w:rsidP="002C678A">
      <w:pPr>
        <w:rPr>
          <w:rFonts w:ascii="Times New Roman" w:hAnsi="Times New Roman" w:cs="Times New Roman"/>
          <w:b/>
          <w:bCs/>
          <w:lang w:val="en-US"/>
        </w:rPr>
      </w:pPr>
    </w:p>
    <w:p w14:paraId="4820DB82" w14:textId="77777777" w:rsidR="00E42926" w:rsidRDefault="00E42926" w:rsidP="002C678A">
      <w:pPr>
        <w:rPr>
          <w:rFonts w:ascii="Times New Roman" w:hAnsi="Times New Roman" w:cs="Times New Roman"/>
          <w:b/>
          <w:bCs/>
          <w:lang w:val="en-US"/>
        </w:rPr>
      </w:pPr>
    </w:p>
    <w:p w14:paraId="08606EF3" w14:textId="77777777" w:rsidR="00E42926" w:rsidRDefault="00E42926" w:rsidP="002C678A">
      <w:pPr>
        <w:rPr>
          <w:rFonts w:ascii="Times New Roman" w:hAnsi="Times New Roman" w:cs="Times New Roman"/>
          <w:b/>
          <w:bCs/>
          <w:lang w:val="en-US"/>
        </w:rPr>
      </w:pPr>
    </w:p>
    <w:p w14:paraId="736438F4" w14:textId="03D12982" w:rsidR="000E7830" w:rsidRDefault="000E7830" w:rsidP="009E29C2">
      <w:pPr>
        <w:pStyle w:val="Ttulo1"/>
        <w:rPr>
          <w:lang w:val="en-US"/>
        </w:rPr>
      </w:pPr>
    </w:p>
    <w:p w14:paraId="3D95D6FB" w14:textId="77777777" w:rsidR="00BB5C3B" w:rsidRDefault="00BB5C3B" w:rsidP="000E7830">
      <w:pPr>
        <w:rPr>
          <w:lang w:val="en-US"/>
        </w:rPr>
      </w:pPr>
    </w:p>
    <w:p w14:paraId="700E7E84" w14:textId="77777777" w:rsidR="00A44843" w:rsidRDefault="00A44843" w:rsidP="00B952D0">
      <w:pPr>
        <w:pStyle w:val="Ttulo1"/>
        <w:jc w:val="both"/>
        <w:rPr>
          <w:rFonts w:asciiTheme="majorBidi" w:hAnsiTheme="majorBidi"/>
          <w:b/>
          <w:bCs/>
          <w:noProof/>
          <w:color w:val="auto"/>
          <w:sz w:val="24"/>
          <w:szCs w:val="24"/>
          <w:lang w:val="en-US"/>
        </w:rPr>
        <w:sectPr w:rsidR="00A44843" w:rsidSect="006043D9">
          <w:footerReference w:type="default" r:id="rId9"/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A230F21" w14:textId="16C98609" w:rsidR="00E42926" w:rsidRPr="00FB0AD1" w:rsidRDefault="003C0A7B" w:rsidP="00B952D0">
      <w:pPr>
        <w:pStyle w:val="Ttulo1"/>
        <w:jc w:val="both"/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</w:pPr>
      <w:bookmarkStart w:id="1" w:name="_Toc165277986"/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lastRenderedPageBreak/>
        <w:t>S</w:t>
      </w:r>
      <w:r w:rsidR="008A4B60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 xml:space="preserve"> Fi</w:t>
      </w:r>
      <w:r w:rsidR="00A703DC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g</w:t>
      </w:r>
      <w:r w:rsidR="00540440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ure</w:t>
      </w:r>
      <w:r w:rsidR="00E42926" w:rsidRPr="00FB0AD1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 xml:space="preserve">. </w:t>
      </w:r>
      <w:r w:rsidR="006E23BA" w:rsidRPr="00FB0AD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Design of the experimental conditions for phase I.</w:t>
      </w:r>
      <w:bookmarkEnd w:id="1"/>
    </w:p>
    <w:p w14:paraId="0E084C18" w14:textId="53894392" w:rsidR="00E42926" w:rsidRPr="006E23BA" w:rsidRDefault="00E42926" w:rsidP="00E42926">
      <w:pPr>
        <w:jc w:val="center"/>
        <w:rPr>
          <w:rFonts w:asciiTheme="majorBidi" w:hAnsiTheme="majorBidi" w:cstheme="majorBidi"/>
          <w:b/>
          <w:bCs/>
          <w:noProof/>
          <w:lang w:val="en-US"/>
        </w:rPr>
      </w:pPr>
    </w:p>
    <w:p w14:paraId="6F5BE5CB" w14:textId="55A0AC83" w:rsidR="00E42926" w:rsidRPr="006E23BA" w:rsidRDefault="00B952D0" w:rsidP="00B952D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007127B" wp14:editId="4CF025CE">
            <wp:extent cx="5291923" cy="3345663"/>
            <wp:effectExtent l="0" t="0" r="4445" b="7620"/>
            <wp:docPr id="640595641" name="Imagen 1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595641" name="Imagen 1" descr="Interfaz de usuario gráfica, Aplicación&#10;&#10;Descripción generada automá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229" cy="3368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B9BFA" w14:textId="77777777" w:rsidR="00E42926" w:rsidRPr="006E23BA" w:rsidRDefault="00E42926" w:rsidP="00E42926">
      <w:pPr>
        <w:rPr>
          <w:lang w:val="en-US"/>
        </w:rPr>
      </w:pPr>
    </w:p>
    <w:p w14:paraId="0DEB89C9" w14:textId="77777777" w:rsidR="00E42926" w:rsidRPr="006E23BA" w:rsidRDefault="00E42926" w:rsidP="00E42926">
      <w:pPr>
        <w:spacing w:after="0" w:line="480" w:lineRule="auto"/>
        <w:rPr>
          <w:lang w:val="en-US"/>
        </w:rPr>
      </w:pPr>
    </w:p>
    <w:p w14:paraId="20118DD5" w14:textId="77777777" w:rsidR="00E42926" w:rsidRPr="006E23BA" w:rsidRDefault="00E42926" w:rsidP="00E42926">
      <w:pPr>
        <w:spacing w:after="0" w:line="480" w:lineRule="auto"/>
        <w:rPr>
          <w:rFonts w:asciiTheme="majorBidi" w:hAnsiTheme="majorBidi" w:cstheme="majorBidi"/>
          <w:b/>
          <w:bCs/>
          <w:noProof/>
          <w:lang w:val="en-US"/>
        </w:rPr>
      </w:pPr>
    </w:p>
    <w:p w14:paraId="5C7AE57D" w14:textId="77777777" w:rsidR="00E42926" w:rsidRPr="006E23BA" w:rsidRDefault="00E42926" w:rsidP="00E42926">
      <w:pPr>
        <w:spacing w:after="0" w:line="480" w:lineRule="auto"/>
        <w:rPr>
          <w:rFonts w:asciiTheme="majorBidi" w:hAnsiTheme="majorBidi" w:cstheme="majorBidi"/>
          <w:b/>
          <w:bCs/>
          <w:noProof/>
          <w:lang w:val="en-US"/>
        </w:rPr>
      </w:pPr>
    </w:p>
    <w:p w14:paraId="3007F8F3" w14:textId="77777777" w:rsidR="006E23BA" w:rsidRPr="006E23BA" w:rsidRDefault="006E23BA" w:rsidP="00E42926">
      <w:pPr>
        <w:spacing w:after="0" w:line="480" w:lineRule="auto"/>
        <w:rPr>
          <w:rFonts w:asciiTheme="majorBidi" w:hAnsiTheme="majorBidi" w:cstheme="majorBidi"/>
          <w:b/>
          <w:bCs/>
          <w:noProof/>
          <w:lang w:val="en-US"/>
        </w:rPr>
        <w:sectPr w:rsidR="006E23BA" w:rsidRPr="006E23BA" w:rsidSect="00A703D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9A9796C" w14:textId="77777777" w:rsidR="00A44843" w:rsidRDefault="00A44843" w:rsidP="0086303B">
      <w:pPr>
        <w:pStyle w:val="Ttulo1"/>
        <w:rPr>
          <w:rFonts w:asciiTheme="majorBidi" w:hAnsiTheme="majorBidi"/>
          <w:b/>
          <w:bCs/>
          <w:noProof/>
          <w:color w:val="auto"/>
          <w:sz w:val="24"/>
          <w:szCs w:val="24"/>
          <w:lang w:val="en-US"/>
        </w:rPr>
        <w:sectPr w:rsidR="00A44843" w:rsidSect="00A703DC">
          <w:type w:val="continuous"/>
          <w:pgSz w:w="11906" w:h="16838"/>
          <w:pgMar w:top="1080" w:right="1440" w:bottom="1080" w:left="1440" w:header="709" w:footer="709" w:gutter="0"/>
          <w:cols w:space="708"/>
          <w:docGrid w:linePitch="360"/>
        </w:sectPr>
      </w:pPr>
    </w:p>
    <w:p w14:paraId="3CE63EBF" w14:textId="06B1825F" w:rsidR="00E42926" w:rsidRPr="00FB0AD1" w:rsidRDefault="003C0A7B" w:rsidP="0086303B">
      <w:pPr>
        <w:pStyle w:val="Ttulo1"/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</w:pPr>
      <w:bookmarkStart w:id="2" w:name="_Toc165277987"/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lastRenderedPageBreak/>
        <w:t>S</w:t>
      </w:r>
      <w:r w:rsidR="008A4B60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 xml:space="preserve"> F</w:t>
      </w:r>
      <w:r w:rsidR="008A4B60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ig</w:t>
      </w:r>
      <w:r w:rsidR="00540440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ure</w:t>
      </w:r>
      <w:r w:rsidR="00E42926" w:rsidRPr="00FB0AD1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 xml:space="preserve">. </w:t>
      </w:r>
      <w:r w:rsidR="00392C02" w:rsidRPr="00FB0AD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Graphic representation of the </w:t>
      </w:r>
      <w:r w:rsidR="00131FFB" w:rsidRPr="00FB0AD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n-back test.</w:t>
      </w:r>
      <w:bookmarkEnd w:id="2"/>
      <w:r w:rsidR="00131FFB" w:rsidRPr="00FB0AD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 </w:t>
      </w:r>
    </w:p>
    <w:p w14:paraId="6801EF44" w14:textId="704E32A5" w:rsidR="00E42926" w:rsidRPr="00E42926" w:rsidRDefault="00E42926" w:rsidP="0051783C">
      <w:pPr>
        <w:spacing w:after="0" w:line="480" w:lineRule="auto"/>
        <w:jc w:val="center"/>
        <w:rPr>
          <w:rFonts w:asciiTheme="majorBidi" w:hAnsiTheme="majorBidi" w:cstheme="majorBidi"/>
          <w:noProof/>
          <w:lang w:val="en-US"/>
        </w:rPr>
      </w:pPr>
    </w:p>
    <w:p w14:paraId="2D44E14A" w14:textId="3E8CDF30" w:rsidR="00E42926" w:rsidRPr="00E42926" w:rsidRDefault="008E3F47" w:rsidP="008E3F47">
      <w:pPr>
        <w:spacing w:after="0" w:line="480" w:lineRule="auto"/>
        <w:jc w:val="center"/>
        <w:rPr>
          <w:rFonts w:asciiTheme="majorBidi" w:hAnsiTheme="majorBidi" w:cstheme="majorBidi"/>
          <w:noProof/>
          <w:lang w:val="en-US"/>
        </w:rPr>
      </w:pPr>
      <w:r w:rsidRPr="008E3F47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3D5B04E9" wp14:editId="6FB8A336">
            <wp:extent cx="3791765" cy="3046508"/>
            <wp:effectExtent l="0" t="0" r="0" b="1905"/>
            <wp:docPr id="520779673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779673" name="Imagen 1" descr="Diagrama&#10;&#10;Descripción generada automá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06637" cy="3058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3A8B4" w14:textId="77777777" w:rsidR="00E42926" w:rsidRPr="00E42926" w:rsidRDefault="00E42926" w:rsidP="00E42926">
      <w:pPr>
        <w:spacing w:after="0" w:line="480" w:lineRule="auto"/>
        <w:rPr>
          <w:rFonts w:asciiTheme="majorBidi" w:hAnsiTheme="majorBidi" w:cstheme="majorBidi"/>
          <w:noProof/>
          <w:lang w:val="en-US"/>
        </w:rPr>
      </w:pPr>
    </w:p>
    <w:p w14:paraId="43EBCC8B" w14:textId="77777777" w:rsidR="00E42926" w:rsidRPr="00E42926" w:rsidRDefault="00E42926" w:rsidP="00E42926">
      <w:pPr>
        <w:spacing w:after="0" w:line="480" w:lineRule="auto"/>
        <w:jc w:val="both"/>
        <w:rPr>
          <w:rFonts w:asciiTheme="majorBidi" w:hAnsiTheme="majorBidi" w:cstheme="majorBidi"/>
          <w:noProof/>
          <w:sz w:val="18"/>
          <w:szCs w:val="18"/>
          <w:lang w:val="en-US"/>
        </w:rPr>
      </w:pPr>
    </w:p>
    <w:p w14:paraId="54C3BC38" w14:textId="77777777" w:rsidR="00E42926" w:rsidRDefault="00E42926" w:rsidP="00E42926">
      <w:pPr>
        <w:spacing w:after="0" w:line="240" w:lineRule="auto"/>
        <w:jc w:val="both"/>
        <w:rPr>
          <w:rFonts w:asciiTheme="majorBidi" w:hAnsiTheme="majorBidi" w:cstheme="majorBidi"/>
          <w:noProof/>
          <w:sz w:val="18"/>
          <w:szCs w:val="18"/>
          <w:lang w:val="en-US"/>
        </w:rPr>
      </w:pPr>
    </w:p>
    <w:p w14:paraId="30FC548F" w14:textId="18961CE1" w:rsidR="00A44843" w:rsidRPr="00E42926" w:rsidRDefault="00A44843" w:rsidP="00E42926">
      <w:pPr>
        <w:spacing w:after="0" w:line="240" w:lineRule="auto"/>
        <w:jc w:val="both"/>
        <w:rPr>
          <w:rFonts w:asciiTheme="majorBidi" w:hAnsiTheme="majorBidi" w:cstheme="majorBidi"/>
          <w:noProof/>
          <w:sz w:val="18"/>
          <w:szCs w:val="18"/>
          <w:lang w:val="en-US"/>
        </w:rPr>
        <w:sectPr w:rsidR="00A44843" w:rsidRPr="00E42926" w:rsidSect="00A703DC">
          <w:pgSz w:w="11906" w:h="16838"/>
          <w:pgMar w:top="1080" w:right="1440" w:bottom="1080" w:left="1440" w:header="709" w:footer="709" w:gutter="0"/>
          <w:cols w:space="708"/>
          <w:docGrid w:linePitch="360"/>
        </w:sectPr>
      </w:pPr>
    </w:p>
    <w:p w14:paraId="7418A3BB" w14:textId="77777777" w:rsidR="00A44843" w:rsidRDefault="00A44843" w:rsidP="00131FFB">
      <w:pPr>
        <w:pStyle w:val="Ttulo1"/>
        <w:rPr>
          <w:rFonts w:asciiTheme="majorBidi" w:hAnsiTheme="majorBidi"/>
          <w:b/>
          <w:bCs/>
          <w:noProof/>
          <w:color w:val="auto"/>
          <w:sz w:val="24"/>
          <w:szCs w:val="24"/>
          <w:lang w:val="en-US"/>
        </w:rPr>
        <w:sectPr w:rsidR="00A44843" w:rsidSect="00A703DC">
          <w:type w:val="continuous"/>
          <w:pgSz w:w="11906" w:h="16838"/>
          <w:pgMar w:top="1077" w:right="1440" w:bottom="1077" w:left="1440" w:header="709" w:footer="709" w:gutter="0"/>
          <w:cols w:space="708"/>
          <w:docGrid w:linePitch="360"/>
        </w:sectPr>
      </w:pPr>
      <w:bookmarkStart w:id="3" w:name="_Hlk140703199"/>
    </w:p>
    <w:p w14:paraId="30D14E65" w14:textId="104E750F" w:rsidR="00E42926" w:rsidRPr="00FB0AD1" w:rsidRDefault="003C0A7B" w:rsidP="00131FFB">
      <w:pPr>
        <w:pStyle w:val="Ttulo1"/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</w:pPr>
      <w:bookmarkStart w:id="4" w:name="_Toc165277988"/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lastRenderedPageBreak/>
        <w:t>S</w:t>
      </w:r>
      <w:r w:rsidR="008A4B60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 xml:space="preserve"> Fi</w:t>
      </w:r>
      <w:r w:rsidR="008A4B60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g</w:t>
      </w:r>
      <w:r w:rsidR="00540440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ure</w:t>
      </w:r>
      <w:r w:rsidR="00E42926" w:rsidRPr="00FB0AD1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 xml:space="preserve">. </w:t>
      </w:r>
      <w:r w:rsidR="00131FFB" w:rsidRPr="00FB0AD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Graphic representation of the </w:t>
      </w:r>
      <w:r w:rsidR="00884CAB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f</w:t>
      </w:r>
      <w:r w:rsidR="00131FFB" w:rsidRPr="00FB0AD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lanker test.</w:t>
      </w:r>
      <w:bookmarkEnd w:id="4"/>
      <w:r w:rsidR="00131FFB" w:rsidRPr="00FB0AD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 </w:t>
      </w:r>
    </w:p>
    <w:p w14:paraId="28DC5A5D" w14:textId="77777777" w:rsidR="00B952D0" w:rsidRDefault="00B952D0" w:rsidP="00B952D0">
      <w:pPr>
        <w:rPr>
          <w:lang w:val="en-US"/>
        </w:rPr>
      </w:pPr>
    </w:p>
    <w:p w14:paraId="5B316125" w14:textId="7E020A53" w:rsidR="0009177F" w:rsidRPr="000E7830" w:rsidRDefault="00A03E53" w:rsidP="002B07D4">
      <w:pPr>
        <w:jc w:val="center"/>
        <w:rPr>
          <w:lang w:val="en-US"/>
        </w:rPr>
      </w:pPr>
      <w:r w:rsidRPr="00A03E53">
        <w:rPr>
          <w:noProof/>
          <w:lang w:val="en-US"/>
        </w:rPr>
        <w:drawing>
          <wp:inline distT="0" distB="0" distL="0" distR="0" wp14:anchorId="61F58267" wp14:editId="736D7417">
            <wp:extent cx="4102575" cy="3191403"/>
            <wp:effectExtent l="0" t="0" r="0" b="9525"/>
            <wp:docPr id="1220019626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019626" name="Imagen 1" descr="Diagrama&#10;&#10;Descripción generada automá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27127" cy="3210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sectPr w:rsidR="0009177F" w:rsidRPr="000E7830" w:rsidSect="00A703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B8AD27" w14:textId="77777777" w:rsidR="00E00476" w:rsidRDefault="00E00476" w:rsidP="0009177F">
      <w:pPr>
        <w:spacing w:after="0" w:line="240" w:lineRule="auto"/>
      </w:pPr>
      <w:r>
        <w:separator/>
      </w:r>
    </w:p>
  </w:endnote>
  <w:endnote w:type="continuationSeparator" w:id="0">
    <w:p w14:paraId="61D86FA6" w14:textId="77777777" w:rsidR="00E00476" w:rsidRDefault="00E00476" w:rsidP="00091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Bidi" w:hAnsiTheme="majorBidi" w:cstheme="majorBidi"/>
        <w:sz w:val="16"/>
        <w:szCs w:val="16"/>
      </w:rPr>
      <w:id w:val="-2464247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240F52F" w14:textId="77777777" w:rsidR="00E42926" w:rsidRPr="005A4143" w:rsidRDefault="00E42926">
        <w:pPr>
          <w:pStyle w:val="Piedep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A414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A414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A414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A4143">
          <w:rPr>
            <w:rFonts w:ascii="Times New Roman" w:hAnsi="Times New Roman" w:cs="Times New Roman"/>
            <w:sz w:val="24"/>
            <w:szCs w:val="24"/>
            <w:lang w:val="es-ES"/>
          </w:rPr>
          <w:t>2</w:t>
        </w:r>
        <w:r w:rsidRPr="005A414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10ACF22" w14:textId="77777777" w:rsidR="00E42926" w:rsidRDefault="00E4292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7EECAE" w14:textId="77777777" w:rsidR="00E00476" w:rsidRDefault="00E00476" w:rsidP="0009177F">
      <w:pPr>
        <w:spacing w:after="0" w:line="240" w:lineRule="auto"/>
      </w:pPr>
      <w:r>
        <w:separator/>
      </w:r>
    </w:p>
  </w:footnote>
  <w:footnote w:type="continuationSeparator" w:id="0">
    <w:p w14:paraId="6371FBD0" w14:textId="77777777" w:rsidR="00E00476" w:rsidRDefault="00E00476" w:rsidP="000917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FE34ED"/>
    <w:multiLevelType w:val="hybridMultilevel"/>
    <w:tmpl w:val="332468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B06C80"/>
    <w:multiLevelType w:val="hybridMultilevel"/>
    <w:tmpl w:val="D40C708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63327F"/>
    <w:multiLevelType w:val="hybridMultilevel"/>
    <w:tmpl w:val="714600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2313CB"/>
    <w:multiLevelType w:val="hybridMultilevel"/>
    <w:tmpl w:val="CCC652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256806">
    <w:abstractNumId w:val="0"/>
  </w:num>
  <w:num w:numId="2" w16cid:durableId="1422876455">
    <w:abstractNumId w:val="1"/>
  </w:num>
  <w:num w:numId="3" w16cid:durableId="1441755071">
    <w:abstractNumId w:val="3"/>
  </w:num>
  <w:num w:numId="4" w16cid:durableId="16115469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wMTA3MTMys7Q0NzVX0lEKTi0uzszPAykwNKgFALyFFWQtAAAA"/>
  </w:docVars>
  <w:rsids>
    <w:rsidRoot w:val="0009177F"/>
    <w:rsid w:val="00000A8D"/>
    <w:rsid w:val="000063DF"/>
    <w:rsid w:val="00007E3C"/>
    <w:rsid w:val="000173D8"/>
    <w:rsid w:val="00020D21"/>
    <w:rsid w:val="000332C6"/>
    <w:rsid w:val="000416AE"/>
    <w:rsid w:val="0004610F"/>
    <w:rsid w:val="00052902"/>
    <w:rsid w:val="00055229"/>
    <w:rsid w:val="00063A8C"/>
    <w:rsid w:val="00075FB9"/>
    <w:rsid w:val="0009177F"/>
    <w:rsid w:val="000E6F96"/>
    <w:rsid w:val="000E7830"/>
    <w:rsid w:val="000F15B6"/>
    <w:rsid w:val="00116942"/>
    <w:rsid w:val="001213FC"/>
    <w:rsid w:val="001215B7"/>
    <w:rsid w:val="00131FFB"/>
    <w:rsid w:val="001772F6"/>
    <w:rsid w:val="001909AF"/>
    <w:rsid w:val="001A2015"/>
    <w:rsid w:val="001A6432"/>
    <w:rsid w:val="001A7B07"/>
    <w:rsid w:val="001B274D"/>
    <w:rsid w:val="001C5E1E"/>
    <w:rsid w:val="0020002A"/>
    <w:rsid w:val="0020395B"/>
    <w:rsid w:val="0020444B"/>
    <w:rsid w:val="002110A2"/>
    <w:rsid w:val="002415E5"/>
    <w:rsid w:val="00254811"/>
    <w:rsid w:val="002726DC"/>
    <w:rsid w:val="00276AF6"/>
    <w:rsid w:val="00286ED7"/>
    <w:rsid w:val="002A61B0"/>
    <w:rsid w:val="002A67E6"/>
    <w:rsid w:val="002A76B7"/>
    <w:rsid w:val="002B07D4"/>
    <w:rsid w:val="002B1C45"/>
    <w:rsid w:val="002C3096"/>
    <w:rsid w:val="002C316F"/>
    <w:rsid w:val="002C678A"/>
    <w:rsid w:val="002D3BFD"/>
    <w:rsid w:val="002E0A19"/>
    <w:rsid w:val="002E3CC9"/>
    <w:rsid w:val="002F48EA"/>
    <w:rsid w:val="00301C45"/>
    <w:rsid w:val="0034131B"/>
    <w:rsid w:val="00377065"/>
    <w:rsid w:val="00390432"/>
    <w:rsid w:val="00392C02"/>
    <w:rsid w:val="003C0610"/>
    <w:rsid w:val="003C0A7B"/>
    <w:rsid w:val="003C75A5"/>
    <w:rsid w:val="003D2799"/>
    <w:rsid w:val="003D58E9"/>
    <w:rsid w:val="003E1C6B"/>
    <w:rsid w:val="003E20A5"/>
    <w:rsid w:val="003F34C3"/>
    <w:rsid w:val="0041532E"/>
    <w:rsid w:val="00425E11"/>
    <w:rsid w:val="00437D2E"/>
    <w:rsid w:val="00447A7A"/>
    <w:rsid w:val="0045366A"/>
    <w:rsid w:val="00460B54"/>
    <w:rsid w:val="004902A7"/>
    <w:rsid w:val="0049416A"/>
    <w:rsid w:val="004A1D7A"/>
    <w:rsid w:val="004B2CA1"/>
    <w:rsid w:val="004B31EA"/>
    <w:rsid w:val="004C5D41"/>
    <w:rsid w:val="00516B01"/>
    <w:rsid w:val="0051783C"/>
    <w:rsid w:val="0053517F"/>
    <w:rsid w:val="00540440"/>
    <w:rsid w:val="00564532"/>
    <w:rsid w:val="00573C28"/>
    <w:rsid w:val="00586D7F"/>
    <w:rsid w:val="005A4143"/>
    <w:rsid w:val="005A6AD2"/>
    <w:rsid w:val="005E3119"/>
    <w:rsid w:val="006043D9"/>
    <w:rsid w:val="0060567C"/>
    <w:rsid w:val="00610660"/>
    <w:rsid w:val="00622760"/>
    <w:rsid w:val="00625659"/>
    <w:rsid w:val="00666D9B"/>
    <w:rsid w:val="00670072"/>
    <w:rsid w:val="00670776"/>
    <w:rsid w:val="0068507B"/>
    <w:rsid w:val="006A52AA"/>
    <w:rsid w:val="006A58DC"/>
    <w:rsid w:val="006B6A23"/>
    <w:rsid w:val="006C79DA"/>
    <w:rsid w:val="006E23BA"/>
    <w:rsid w:val="006F73BD"/>
    <w:rsid w:val="00717C2F"/>
    <w:rsid w:val="00733B2E"/>
    <w:rsid w:val="00736E75"/>
    <w:rsid w:val="00751113"/>
    <w:rsid w:val="00787D4C"/>
    <w:rsid w:val="007923F3"/>
    <w:rsid w:val="00792935"/>
    <w:rsid w:val="007B0D74"/>
    <w:rsid w:val="007B10FC"/>
    <w:rsid w:val="007C12DE"/>
    <w:rsid w:val="007C3F5D"/>
    <w:rsid w:val="00843CBB"/>
    <w:rsid w:val="00846B4A"/>
    <w:rsid w:val="00856480"/>
    <w:rsid w:val="0086303B"/>
    <w:rsid w:val="00872B21"/>
    <w:rsid w:val="00877FB1"/>
    <w:rsid w:val="00881851"/>
    <w:rsid w:val="00881ABD"/>
    <w:rsid w:val="00884CAB"/>
    <w:rsid w:val="008A4B09"/>
    <w:rsid w:val="008A4B60"/>
    <w:rsid w:val="008A5C18"/>
    <w:rsid w:val="008E3F47"/>
    <w:rsid w:val="008F52D9"/>
    <w:rsid w:val="009162F6"/>
    <w:rsid w:val="0094094A"/>
    <w:rsid w:val="0095220F"/>
    <w:rsid w:val="00966887"/>
    <w:rsid w:val="009840E8"/>
    <w:rsid w:val="009867B1"/>
    <w:rsid w:val="009906D7"/>
    <w:rsid w:val="00995797"/>
    <w:rsid w:val="009976EB"/>
    <w:rsid w:val="00997DE8"/>
    <w:rsid w:val="009A3CE0"/>
    <w:rsid w:val="009A572C"/>
    <w:rsid w:val="009A7D97"/>
    <w:rsid w:val="009E29C2"/>
    <w:rsid w:val="009E29CF"/>
    <w:rsid w:val="009E4F5A"/>
    <w:rsid w:val="009F2F45"/>
    <w:rsid w:val="009F59AA"/>
    <w:rsid w:val="00A00A18"/>
    <w:rsid w:val="00A03E53"/>
    <w:rsid w:val="00A11AE9"/>
    <w:rsid w:val="00A130B5"/>
    <w:rsid w:val="00A13F60"/>
    <w:rsid w:val="00A2005D"/>
    <w:rsid w:val="00A2207E"/>
    <w:rsid w:val="00A240C7"/>
    <w:rsid w:val="00A44843"/>
    <w:rsid w:val="00A45208"/>
    <w:rsid w:val="00A64FE1"/>
    <w:rsid w:val="00A703DC"/>
    <w:rsid w:val="00A72DFB"/>
    <w:rsid w:val="00A76CE4"/>
    <w:rsid w:val="00A97EC2"/>
    <w:rsid w:val="00AC3171"/>
    <w:rsid w:val="00AD1F4F"/>
    <w:rsid w:val="00AD2D06"/>
    <w:rsid w:val="00AD4460"/>
    <w:rsid w:val="00AD6371"/>
    <w:rsid w:val="00AE7618"/>
    <w:rsid w:val="00B114D8"/>
    <w:rsid w:val="00B139DB"/>
    <w:rsid w:val="00B20A87"/>
    <w:rsid w:val="00B46D41"/>
    <w:rsid w:val="00B841CD"/>
    <w:rsid w:val="00B934B6"/>
    <w:rsid w:val="00B952D0"/>
    <w:rsid w:val="00BB5C3B"/>
    <w:rsid w:val="00BC7484"/>
    <w:rsid w:val="00C173B7"/>
    <w:rsid w:val="00C32325"/>
    <w:rsid w:val="00C33248"/>
    <w:rsid w:val="00C47CCA"/>
    <w:rsid w:val="00C61B70"/>
    <w:rsid w:val="00C63499"/>
    <w:rsid w:val="00C734EE"/>
    <w:rsid w:val="00CA5C38"/>
    <w:rsid w:val="00CC2EB5"/>
    <w:rsid w:val="00D01046"/>
    <w:rsid w:val="00D12E7E"/>
    <w:rsid w:val="00D40D85"/>
    <w:rsid w:val="00D6076B"/>
    <w:rsid w:val="00D772D6"/>
    <w:rsid w:val="00D8206F"/>
    <w:rsid w:val="00D84764"/>
    <w:rsid w:val="00DA3A0A"/>
    <w:rsid w:val="00DB4F9A"/>
    <w:rsid w:val="00DB6BE7"/>
    <w:rsid w:val="00DD667C"/>
    <w:rsid w:val="00DD6C62"/>
    <w:rsid w:val="00E00476"/>
    <w:rsid w:val="00E03AB4"/>
    <w:rsid w:val="00E07925"/>
    <w:rsid w:val="00E42926"/>
    <w:rsid w:val="00E71661"/>
    <w:rsid w:val="00E82CF5"/>
    <w:rsid w:val="00E87050"/>
    <w:rsid w:val="00E91AB8"/>
    <w:rsid w:val="00E94604"/>
    <w:rsid w:val="00E95B4C"/>
    <w:rsid w:val="00EA197F"/>
    <w:rsid w:val="00EB4B05"/>
    <w:rsid w:val="00EB58AF"/>
    <w:rsid w:val="00ED58C7"/>
    <w:rsid w:val="00ED7A36"/>
    <w:rsid w:val="00EE07D5"/>
    <w:rsid w:val="00EF1989"/>
    <w:rsid w:val="00EF5B40"/>
    <w:rsid w:val="00EF70BC"/>
    <w:rsid w:val="00F117D1"/>
    <w:rsid w:val="00F2015A"/>
    <w:rsid w:val="00F201EC"/>
    <w:rsid w:val="00F571B4"/>
    <w:rsid w:val="00F90BBB"/>
    <w:rsid w:val="00F926BE"/>
    <w:rsid w:val="00FA43AE"/>
    <w:rsid w:val="00FA6527"/>
    <w:rsid w:val="00FB0AD1"/>
    <w:rsid w:val="00FC2887"/>
    <w:rsid w:val="00FC4434"/>
    <w:rsid w:val="00FD4C26"/>
    <w:rsid w:val="00FE0D79"/>
    <w:rsid w:val="00FE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B6218"/>
  <w15:chartTrackingRefBased/>
  <w15:docId w15:val="{B17F8E4C-BB3B-47A8-BF89-727E09BEE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8E9"/>
  </w:style>
  <w:style w:type="paragraph" w:styleId="Ttulo1">
    <w:name w:val="heading 1"/>
    <w:basedOn w:val="Normal"/>
    <w:next w:val="Normal"/>
    <w:link w:val="Ttulo1Car"/>
    <w:uiPriority w:val="9"/>
    <w:qFormat/>
    <w:rsid w:val="003D58E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D58E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58E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D58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D58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D58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D58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D58E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D58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91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9177F"/>
    <w:pPr>
      <w:tabs>
        <w:tab w:val="center" w:pos="4252"/>
        <w:tab w:val="right" w:pos="8504"/>
      </w:tabs>
      <w:spacing w:after="0" w:line="240" w:lineRule="auto"/>
    </w:pPr>
    <w:rPr>
      <w:lang w:val="en-GB"/>
    </w:rPr>
  </w:style>
  <w:style w:type="character" w:customStyle="1" w:styleId="EncabezadoCar">
    <w:name w:val="Encabezado Car"/>
    <w:basedOn w:val="Fuentedeprrafopredeter"/>
    <w:link w:val="Encabezado"/>
    <w:uiPriority w:val="99"/>
    <w:rsid w:val="0009177F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9177F"/>
    <w:pPr>
      <w:tabs>
        <w:tab w:val="center" w:pos="4252"/>
        <w:tab w:val="right" w:pos="8504"/>
      </w:tabs>
      <w:spacing w:after="0" w:line="240" w:lineRule="auto"/>
    </w:pPr>
    <w:rPr>
      <w:lang w:val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9177F"/>
    <w:rPr>
      <w:lang w:val="en-GB"/>
    </w:rPr>
  </w:style>
  <w:style w:type="paragraph" w:styleId="Prrafodelista">
    <w:name w:val="List Paragraph"/>
    <w:basedOn w:val="Normal"/>
    <w:uiPriority w:val="34"/>
    <w:qFormat/>
    <w:rsid w:val="0009177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0E7830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C67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C67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C678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67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678A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unhideWhenUsed/>
    <w:rsid w:val="002C678A"/>
    <w:pPr>
      <w:spacing w:after="0" w:line="480" w:lineRule="auto"/>
      <w:ind w:left="720" w:hanging="720"/>
    </w:pPr>
  </w:style>
  <w:style w:type="character" w:styleId="Mencinsinresolver">
    <w:name w:val="Unresolved Mention"/>
    <w:basedOn w:val="Fuentedeprrafopredeter"/>
    <w:uiPriority w:val="99"/>
    <w:semiHidden/>
    <w:unhideWhenUsed/>
    <w:rsid w:val="008A4B09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3D58E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tuloTDC">
    <w:name w:val="TOC Heading"/>
    <w:basedOn w:val="Ttulo1"/>
    <w:next w:val="Normal"/>
    <w:uiPriority w:val="39"/>
    <w:unhideWhenUsed/>
    <w:qFormat/>
    <w:rsid w:val="003D58E9"/>
    <w:pPr>
      <w:outlineLvl w:val="9"/>
    </w:pPr>
  </w:style>
  <w:style w:type="character" w:customStyle="1" w:styleId="Ttulo2Car">
    <w:name w:val="Título 2 Car"/>
    <w:basedOn w:val="Fuentedeprrafopredeter"/>
    <w:link w:val="Ttulo2"/>
    <w:uiPriority w:val="9"/>
    <w:semiHidden/>
    <w:rsid w:val="003D58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D58E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D58E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D58E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D58E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D58E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D58E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D58E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3D58E9"/>
    <w:pPr>
      <w:spacing w:line="240" w:lineRule="auto"/>
    </w:pPr>
    <w:rPr>
      <w:b/>
      <w:bCs/>
      <w:smallCaps/>
      <w:color w:val="44546A" w:themeColor="text2"/>
    </w:rPr>
  </w:style>
  <w:style w:type="paragraph" w:styleId="Ttulo">
    <w:name w:val="Title"/>
    <w:basedOn w:val="Normal"/>
    <w:next w:val="Normal"/>
    <w:link w:val="TtuloCar"/>
    <w:uiPriority w:val="10"/>
    <w:qFormat/>
    <w:rsid w:val="003D58E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3D58E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3D58E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D58E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3D58E9"/>
    <w:rPr>
      <w:b/>
      <w:bCs/>
    </w:rPr>
  </w:style>
  <w:style w:type="character" w:styleId="nfasis">
    <w:name w:val="Emphasis"/>
    <w:basedOn w:val="Fuentedeprrafopredeter"/>
    <w:uiPriority w:val="20"/>
    <w:qFormat/>
    <w:rsid w:val="003D58E9"/>
    <w:rPr>
      <w:i/>
      <w:iCs/>
    </w:rPr>
  </w:style>
  <w:style w:type="paragraph" w:styleId="Sinespaciado">
    <w:name w:val="No Spacing"/>
    <w:uiPriority w:val="1"/>
    <w:qFormat/>
    <w:rsid w:val="003D58E9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3D58E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3D58E9"/>
    <w:rPr>
      <w:color w:val="44546A" w:themeColor="text2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D58E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D58E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issutil">
    <w:name w:val="Subtle Emphasis"/>
    <w:basedOn w:val="Fuentedeprrafopredeter"/>
    <w:uiPriority w:val="19"/>
    <w:qFormat/>
    <w:rsid w:val="003D58E9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3D58E9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3D58E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enciaintensa">
    <w:name w:val="Intense Reference"/>
    <w:basedOn w:val="Fuentedeprrafopredeter"/>
    <w:uiPriority w:val="32"/>
    <w:qFormat/>
    <w:rsid w:val="003D58E9"/>
    <w:rPr>
      <w:b/>
      <w:bCs/>
      <w:smallCaps/>
      <w:color w:val="44546A" w:themeColor="text2"/>
      <w:u w:val="single"/>
    </w:rPr>
  </w:style>
  <w:style w:type="character" w:styleId="Ttulodellibro">
    <w:name w:val="Book Title"/>
    <w:basedOn w:val="Fuentedeprrafopredeter"/>
    <w:uiPriority w:val="33"/>
    <w:qFormat/>
    <w:rsid w:val="003D58E9"/>
    <w:rPr>
      <w:b/>
      <w:bCs/>
      <w:smallCaps/>
      <w:spacing w:val="10"/>
    </w:rPr>
  </w:style>
  <w:style w:type="paragraph" w:styleId="TDC2">
    <w:name w:val="toc 2"/>
    <w:basedOn w:val="Normal"/>
    <w:next w:val="Normal"/>
    <w:autoRedefine/>
    <w:uiPriority w:val="39"/>
    <w:unhideWhenUsed/>
    <w:rsid w:val="00DA3A0A"/>
    <w:pPr>
      <w:spacing w:after="100"/>
      <w:ind w:left="220"/>
    </w:pPr>
    <w:rPr>
      <w:rFonts w:cs="Times New Roman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3D2799"/>
    <w:pPr>
      <w:tabs>
        <w:tab w:val="right" w:leader="dot" w:pos="13994"/>
      </w:tabs>
      <w:spacing w:after="100"/>
    </w:pPr>
    <w:rPr>
      <w:rFonts w:cs="Times New Roman"/>
      <w:lang w:eastAsia="es-ES"/>
    </w:rPr>
  </w:style>
  <w:style w:type="paragraph" w:styleId="TDC3">
    <w:name w:val="toc 3"/>
    <w:basedOn w:val="Normal"/>
    <w:next w:val="Normal"/>
    <w:autoRedefine/>
    <w:uiPriority w:val="39"/>
    <w:unhideWhenUsed/>
    <w:rsid w:val="00DA3A0A"/>
    <w:pPr>
      <w:spacing w:after="100"/>
      <w:ind w:left="440"/>
    </w:pPr>
    <w:rPr>
      <w:rFonts w:cs="Times New Roman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E3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3119"/>
    <w:rPr>
      <w:rFonts w:ascii="Segoe UI" w:hAnsi="Segoe UI" w:cs="Segoe UI"/>
      <w:sz w:val="18"/>
      <w:szCs w:val="18"/>
    </w:rPr>
  </w:style>
  <w:style w:type="paragraph" w:customStyle="1" w:styleId="TableTitle">
    <w:name w:val="TableTitle"/>
    <w:basedOn w:val="Normal"/>
    <w:rsid w:val="006043D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043D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04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A23579-20A6-47CE-8C18-DF6A99827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661</Words>
  <Characters>9939</Characters>
  <Application>Microsoft Office Word</Application>
  <DocSecurity>0</DocSecurity>
  <Lines>292</Lines>
  <Paragraphs>8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renas</dc:creator>
  <cp:keywords/>
  <dc:description/>
  <cp:lastModifiedBy>Diego Arenas</cp:lastModifiedBy>
  <cp:revision>12</cp:revision>
  <dcterms:created xsi:type="dcterms:W3CDTF">2024-05-21T17:58:00Z</dcterms:created>
  <dcterms:modified xsi:type="dcterms:W3CDTF">2024-06-19T13:51:00Z</dcterms:modified>
</cp:coreProperties>
</file>